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26B9" w:rsidRPr="000B2103" w:rsidRDefault="006926B9" w:rsidP="006926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1</w:t>
      </w:r>
      <w:r w:rsidRPr="000B2103">
        <w:rPr>
          <w:rFonts w:ascii="Times New Roman" w:hAnsi="Times New Roman" w:cs="Times New Roman"/>
        </w:rPr>
        <w:t xml:space="preserve"> </w:t>
      </w:r>
      <w:proofErr w:type="spellStart"/>
      <w:r w:rsidRPr="000B2103">
        <w:rPr>
          <w:rFonts w:ascii="Times New Roman" w:hAnsi="Times New Roman" w:cs="Times New Roman"/>
        </w:rPr>
        <w:t>Univari</w:t>
      </w:r>
      <w:r w:rsidR="00757744">
        <w:rPr>
          <w:rFonts w:ascii="Times New Roman" w:hAnsi="Times New Roman" w:cs="Times New Roman" w:hint="eastAsia"/>
        </w:rPr>
        <w:t>ate</w:t>
      </w:r>
      <w:proofErr w:type="spellEnd"/>
      <w:r w:rsidRPr="000B2103">
        <w:rPr>
          <w:rFonts w:ascii="Times New Roman" w:hAnsi="Times New Roman" w:cs="Times New Roman"/>
        </w:rPr>
        <w:t xml:space="preserve"> and multivari</w:t>
      </w:r>
      <w:r w:rsidR="00757744">
        <w:rPr>
          <w:rFonts w:ascii="Times New Roman" w:hAnsi="Times New Roman" w:cs="Times New Roman" w:hint="eastAsia"/>
        </w:rPr>
        <w:t>ate</w:t>
      </w:r>
      <w:r w:rsidRPr="000B2103">
        <w:rPr>
          <w:rFonts w:ascii="Times New Roman" w:hAnsi="Times New Roman" w:cs="Times New Roman"/>
        </w:rPr>
        <w:t xml:space="preserve"> analyses of factors associated with overall sur</w:t>
      </w:r>
      <w:r>
        <w:rPr>
          <w:rFonts w:ascii="Times New Roman" w:hAnsi="Times New Roman" w:cs="Times New Roman"/>
        </w:rPr>
        <w:t>vival and disease-free survival is patients with squamous cell carcinoma (n=10</w:t>
      </w:r>
      <w:r w:rsidR="002759CB"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>).</w:t>
      </w:r>
    </w:p>
    <w:tbl>
      <w:tblPr>
        <w:tblStyle w:val="a3"/>
        <w:tblW w:w="1561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2"/>
        <w:gridCol w:w="1341"/>
        <w:gridCol w:w="1830"/>
        <w:gridCol w:w="847"/>
        <w:gridCol w:w="226"/>
        <w:gridCol w:w="1752"/>
        <w:gridCol w:w="847"/>
        <w:gridCol w:w="236"/>
        <w:gridCol w:w="1701"/>
        <w:gridCol w:w="847"/>
        <w:gridCol w:w="226"/>
        <w:gridCol w:w="1752"/>
        <w:gridCol w:w="847"/>
      </w:tblGrid>
      <w:tr w:rsidR="005D0CD7" w:rsidTr="00421D5D">
        <w:tc>
          <w:tcPr>
            <w:tcW w:w="3162" w:type="dxa"/>
            <w:tcBorders>
              <w:top w:val="single" w:sz="8" w:space="0" w:color="auto"/>
              <w:bottom w:val="nil"/>
            </w:tcBorders>
          </w:tcPr>
          <w:p w:rsidR="005D0CD7" w:rsidRPr="001032E8" w:rsidRDefault="005D0CD7" w:rsidP="00F24C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8" w:space="0" w:color="auto"/>
              <w:bottom w:val="nil"/>
            </w:tcBorders>
          </w:tcPr>
          <w:p w:rsidR="005D0CD7" w:rsidRPr="001032E8" w:rsidRDefault="005D0CD7" w:rsidP="00F24C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502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:rsidR="005D0CD7" w:rsidRPr="001032E8" w:rsidRDefault="005D0CD7" w:rsidP="00F24C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erall survival</w:t>
            </w: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</w:tcPr>
          <w:p w:rsidR="005D0CD7" w:rsidRPr="001032E8" w:rsidRDefault="005D0CD7" w:rsidP="00F24C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73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:rsidR="005D0CD7" w:rsidRPr="001032E8" w:rsidRDefault="005D0CD7" w:rsidP="00F24C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sease-free survival</w:t>
            </w:r>
          </w:p>
        </w:tc>
      </w:tr>
      <w:tr w:rsidR="005D0CD7" w:rsidTr="00421D5D">
        <w:tc>
          <w:tcPr>
            <w:tcW w:w="3162" w:type="dxa"/>
            <w:tcBorders>
              <w:top w:val="nil"/>
              <w:bottom w:val="nil"/>
            </w:tcBorders>
          </w:tcPr>
          <w:p w:rsidR="005D0CD7" w:rsidRPr="001032E8" w:rsidRDefault="005D0CD7" w:rsidP="00F24C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5D0CD7" w:rsidRPr="001032E8" w:rsidRDefault="005D0CD7" w:rsidP="00F24C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8" w:space="0" w:color="auto"/>
              <w:bottom w:val="single" w:sz="8" w:space="0" w:color="auto"/>
            </w:tcBorders>
          </w:tcPr>
          <w:p w:rsidR="005D0CD7" w:rsidRPr="001032E8" w:rsidRDefault="005D0CD7" w:rsidP="00F24C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032E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Univari</w:t>
            </w:r>
            <w:r w:rsidR="00757744" w:rsidRPr="001032E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="0075774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e</w:t>
            </w:r>
            <w:proofErr w:type="spellEnd"/>
          </w:p>
        </w:tc>
        <w:tc>
          <w:tcPr>
            <w:tcW w:w="847" w:type="dxa"/>
            <w:tcBorders>
              <w:top w:val="single" w:sz="8" w:space="0" w:color="auto"/>
              <w:bottom w:val="single" w:sz="8" w:space="0" w:color="auto"/>
            </w:tcBorders>
          </w:tcPr>
          <w:p w:rsidR="005D0CD7" w:rsidRPr="001032E8" w:rsidRDefault="005D0CD7" w:rsidP="00F24C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single" w:sz="8" w:space="0" w:color="auto"/>
              <w:bottom w:val="nil"/>
            </w:tcBorders>
          </w:tcPr>
          <w:p w:rsidR="005D0CD7" w:rsidRPr="001032E8" w:rsidRDefault="005D0CD7" w:rsidP="00F24C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single" w:sz="8" w:space="0" w:color="auto"/>
              <w:bottom w:val="single" w:sz="8" w:space="0" w:color="auto"/>
            </w:tcBorders>
          </w:tcPr>
          <w:p w:rsidR="005D0CD7" w:rsidRPr="008F4359" w:rsidRDefault="005D0CD7" w:rsidP="00F24C9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F435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ultivari</w:t>
            </w:r>
            <w:r w:rsidR="00757744" w:rsidRPr="008F435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te</w:t>
            </w:r>
            <w:r w:rsidR="008F4359" w:rsidRPr="008F43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847" w:type="dxa"/>
            <w:tcBorders>
              <w:top w:val="single" w:sz="8" w:space="0" w:color="auto"/>
              <w:bottom w:val="single" w:sz="8" w:space="0" w:color="auto"/>
            </w:tcBorders>
          </w:tcPr>
          <w:p w:rsidR="005D0CD7" w:rsidRPr="008F4359" w:rsidRDefault="005D0CD7" w:rsidP="00F24C9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5D0CD7" w:rsidRPr="001032E8" w:rsidRDefault="005D0CD7" w:rsidP="00F24C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5D0CD7" w:rsidRPr="001032E8" w:rsidRDefault="005D0CD7" w:rsidP="00F24C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032E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Univari</w:t>
            </w:r>
            <w:r w:rsidR="00757744" w:rsidRPr="001032E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="0075774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e</w:t>
            </w:r>
            <w:proofErr w:type="spellEnd"/>
          </w:p>
        </w:tc>
        <w:tc>
          <w:tcPr>
            <w:tcW w:w="847" w:type="dxa"/>
            <w:tcBorders>
              <w:top w:val="single" w:sz="8" w:space="0" w:color="auto"/>
              <w:bottom w:val="single" w:sz="8" w:space="0" w:color="auto"/>
            </w:tcBorders>
          </w:tcPr>
          <w:p w:rsidR="005D0CD7" w:rsidRPr="001032E8" w:rsidRDefault="005D0CD7" w:rsidP="00F24C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single" w:sz="8" w:space="0" w:color="auto"/>
              <w:bottom w:val="nil"/>
            </w:tcBorders>
          </w:tcPr>
          <w:p w:rsidR="005D0CD7" w:rsidRPr="001032E8" w:rsidRDefault="005D0CD7" w:rsidP="00F24C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single" w:sz="8" w:space="0" w:color="auto"/>
              <w:bottom w:val="single" w:sz="8" w:space="0" w:color="auto"/>
            </w:tcBorders>
          </w:tcPr>
          <w:p w:rsidR="005D0CD7" w:rsidRPr="008F4359" w:rsidRDefault="005D0CD7" w:rsidP="00F24C9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F435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ultivari</w:t>
            </w:r>
            <w:r w:rsidR="00757744" w:rsidRPr="008F435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te</w:t>
            </w:r>
            <w:r w:rsidR="008F4359" w:rsidRPr="008F43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847" w:type="dxa"/>
            <w:tcBorders>
              <w:top w:val="single" w:sz="8" w:space="0" w:color="auto"/>
              <w:bottom w:val="single" w:sz="8" w:space="0" w:color="auto"/>
            </w:tcBorders>
          </w:tcPr>
          <w:p w:rsidR="005D0CD7" w:rsidRPr="008F4359" w:rsidRDefault="005D0CD7" w:rsidP="00F24C9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5D0CD7" w:rsidTr="00421D5D">
        <w:tc>
          <w:tcPr>
            <w:tcW w:w="3162" w:type="dxa"/>
            <w:tcBorders>
              <w:top w:val="nil"/>
              <w:bottom w:val="single" w:sz="8" w:space="0" w:color="auto"/>
            </w:tcBorders>
          </w:tcPr>
          <w:p w:rsidR="005D0CD7" w:rsidRPr="003960B1" w:rsidRDefault="005D0CD7" w:rsidP="00F24C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60B1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1341" w:type="dxa"/>
            <w:tcBorders>
              <w:top w:val="nil"/>
              <w:bottom w:val="single" w:sz="8" w:space="0" w:color="auto"/>
            </w:tcBorders>
          </w:tcPr>
          <w:p w:rsidR="005D0CD7" w:rsidRPr="001032E8" w:rsidRDefault="005D0CD7" w:rsidP="00F24C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8" w:space="0" w:color="auto"/>
              <w:bottom w:val="single" w:sz="8" w:space="0" w:color="auto"/>
            </w:tcBorders>
          </w:tcPr>
          <w:p w:rsidR="005D0CD7" w:rsidRPr="001032E8" w:rsidRDefault="005D0CD7" w:rsidP="00F24C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32E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HR (95% CI)</w:t>
            </w:r>
          </w:p>
        </w:tc>
        <w:tc>
          <w:tcPr>
            <w:tcW w:w="847" w:type="dxa"/>
            <w:tcBorders>
              <w:top w:val="single" w:sz="8" w:space="0" w:color="auto"/>
              <w:bottom w:val="single" w:sz="8" w:space="0" w:color="auto"/>
            </w:tcBorders>
          </w:tcPr>
          <w:p w:rsidR="005D0CD7" w:rsidRPr="001032E8" w:rsidRDefault="005D0CD7" w:rsidP="00F24C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32E8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032E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226" w:type="dxa"/>
            <w:tcBorders>
              <w:top w:val="nil"/>
              <w:bottom w:val="single" w:sz="8" w:space="0" w:color="auto"/>
            </w:tcBorders>
          </w:tcPr>
          <w:p w:rsidR="005D0CD7" w:rsidRPr="001032E8" w:rsidRDefault="005D0CD7" w:rsidP="00F24C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single" w:sz="8" w:space="0" w:color="auto"/>
              <w:bottom w:val="single" w:sz="8" w:space="0" w:color="auto"/>
            </w:tcBorders>
          </w:tcPr>
          <w:p w:rsidR="005D0CD7" w:rsidRPr="008F4359" w:rsidRDefault="005D0CD7" w:rsidP="00F24C9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F435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847" w:type="dxa"/>
            <w:tcBorders>
              <w:top w:val="single" w:sz="8" w:space="0" w:color="auto"/>
              <w:bottom w:val="single" w:sz="8" w:space="0" w:color="auto"/>
            </w:tcBorders>
          </w:tcPr>
          <w:p w:rsidR="005D0CD7" w:rsidRPr="008F4359" w:rsidRDefault="005D0CD7" w:rsidP="00F24C9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F4359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8F435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</w:tcPr>
          <w:p w:rsidR="005D0CD7" w:rsidRPr="001032E8" w:rsidRDefault="005D0CD7" w:rsidP="00F24C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5D0CD7" w:rsidRPr="001032E8" w:rsidRDefault="005D0CD7" w:rsidP="00F24C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32E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HR (95% CI)</w:t>
            </w:r>
          </w:p>
        </w:tc>
        <w:tc>
          <w:tcPr>
            <w:tcW w:w="847" w:type="dxa"/>
            <w:tcBorders>
              <w:top w:val="single" w:sz="8" w:space="0" w:color="auto"/>
              <w:bottom w:val="single" w:sz="8" w:space="0" w:color="auto"/>
            </w:tcBorders>
          </w:tcPr>
          <w:p w:rsidR="005D0CD7" w:rsidRPr="001032E8" w:rsidRDefault="005D0CD7" w:rsidP="00F24C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32E8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032E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226" w:type="dxa"/>
            <w:tcBorders>
              <w:top w:val="nil"/>
              <w:bottom w:val="single" w:sz="8" w:space="0" w:color="auto"/>
            </w:tcBorders>
          </w:tcPr>
          <w:p w:rsidR="005D0CD7" w:rsidRPr="001032E8" w:rsidRDefault="005D0CD7" w:rsidP="00F24C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single" w:sz="8" w:space="0" w:color="auto"/>
              <w:bottom w:val="single" w:sz="8" w:space="0" w:color="auto"/>
            </w:tcBorders>
          </w:tcPr>
          <w:p w:rsidR="005D0CD7" w:rsidRPr="008F4359" w:rsidRDefault="005D0CD7" w:rsidP="00F24C9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F435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847" w:type="dxa"/>
            <w:tcBorders>
              <w:top w:val="single" w:sz="8" w:space="0" w:color="auto"/>
              <w:bottom w:val="single" w:sz="8" w:space="0" w:color="auto"/>
            </w:tcBorders>
          </w:tcPr>
          <w:p w:rsidR="005D0CD7" w:rsidRPr="008F4359" w:rsidRDefault="005D0CD7" w:rsidP="00F24C9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F4359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8F435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-value</w:t>
            </w:r>
          </w:p>
        </w:tc>
      </w:tr>
      <w:tr w:rsidR="005D0CD7" w:rsidTr="00421D5D">
        <w:tc>
          <w:tcPr>
            <w:tcW w:w="3162" w:type="dxa"/>
            <w:tcBorders>
              <w:top w:val="single" w:sz="8" w:space="0" w:color="auto"/>
            </w:tcBorders>
          </w:tcPr>
          <w:p w:rsidR="005D0CD7" w:rsidRPr="001032E8" w:rsidRDefault="005D0CD7" w:rsidP="00F24C95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  <w:t>Age</w:t>
            </w:r>
          </w:p>
        </w:tc>
        <w:tc>
          <w:tcPr>
            <w:tcW w:w="1341" w:type="dxa"/>
            <w:tcBorders>
              <w:top w:val="single" w:sz="8" w:space="0" w:color="auto"/>
            </w:tcBorders>
          </w:tcPr>
          <w:p w:rsidR="005D0CD7" w:rsidRPr="001032E8" w:rsidRDefault="005D0CD7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inuous</w:t>
            </w:r>
          </w:p>
        </w:tc>
        <w:tc>
          <w:tcPr>
            <w:tcW w:w="1830" w:type="dxa"/>
            <w:tcBorders>
              <w:top w:val="single" w:sz="8" w:space="0" w:color="auto"/>
            </w:tcBorders>
          </w:tcPr>
          <w:p w:rsidR="005D0CD7" w:rsidRPr="001032E8" w:rsidRDefault="005D0CD7" w:rsidP="005141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</w:t>
            </w:r>
            <w:r w:rsidR="005141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1032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9</w:t>
            </w:r>
            <w:r w:rsidR="005141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032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</w:t>
            </w: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1032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7" w:type="dxa"/>
            <w:tcBorders>
              <w:top w:val="single" w:sz="8" w:space="0" w:color="auto"/>
            </w:tcBorders>
          </w:tcPr>
          <w:p w:rsidR="005D0CD7" w:rsidRPr="001032E8" w:rsidRDefault="005D0CD7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32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141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226" w:type="dxa"/>
            <w:tcBorders>
              <w:top w:val="single" w:sz="8" w:space="0" w:color="auto"/>
            </w:tcBorders>
          </w:tcPr>
          <w:p w:rsidR="005D0CD7" w:rsidRPr="001032E8" w:rsidRDefault="005D0CD7" w:rsidP="00F24C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single" w:sz="8" w:space="0" w:color="auto"/>
            </w:tcBorders>
          </w:tcPr>
          <w:p w:rsidR="005D0CD7" w:rsidRPr="008F4359" w:rsidRDefault="005D0CD7" w:rsidP="00F24C9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8" w:space="0" w:color="auto"/>
            </w:tcBorders>
          </w:tcPr>
          <w:p w:rsidR="005D0CD7" w:rsidRPr="008F4359" w:rsidRDefault="005D0CD7" w:rsidP="00F24C9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:rsidR="005D0CD7" w:rsidRPr="001032E8" w:rsidRDefault="005D0CD7" w:rsidP="00F24C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5D0CD7" w:rsidRPr="001032E8" w:rsidRDefault="005D0CD7" w:rsidP="002759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2E8"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 w:rsidR="002759CB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1032E8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2759C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032E8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Pr="001032E8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1032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7" w:type="dxa"/>
            <w:tcBorders>
              <w:top w:val="single" w:sz="8" w:space="0" w:color="auto"/>
            </w:tcBorders>
          </w:tcPr>
          <w:p w:rsidR="005D0CD7" w:rsidRPr="001032E8" w:rsidRDefault="005D0CD7" w:rsidP="002759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2E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759CB"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</w:p>
        </w:tc>
        <w:tc>
          <w:tcPr>
            <w:tcW w:w="226" w:type="dxa"/>
            <w:tcBorders>
              <w:top w:val="single" w:sz="8" w:space="0" w:color="auto"/>
            </w:tcBorders>
          </w:tcPr>
          <w:p w:rsidR="005D0CD7" w:rsidRPr="001032E8" w:rsidRDefault="005D0CD7" w:rsidP="00F24C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single" w:sz="8" w:space="0" w:color="auto"/>
            </w:tcBorders>
          </w:tcPr>
          <w:p w:rsidR="005D0CD7" w:rsidRPr="008F4359" w:rsidRDefault="005D0CD7" w:rsidP="00F24C9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8" w:space="0" w:color="auto"/>
            </w:tcBorders>
          </w:tcPr>
          <w:p w:rsidR="005D0CD7" w:rsidRPr="008F4359" w:rsidRDefault="005D0CD7" w:rsidP="00F24C9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5D0CD7" w:rsidTr="00421D5D">
        <w:tc>
          <w:tcPr>
            <w:tcW w:w="3162" w:type="dxa"/>
          </w:tcPr>
          <w:p w:rsidR="005D0CD7" w:rsidRPr="001032E8" w:rsidRDefault="005D0CD7" w:rsidP="00F24C95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  <w:t>FIGO s</w:t>
            </w:r>
            <w:r w:rsidRPr="001032E8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  <w:t>tage</w:t>
            </w:r>
          </w:p>
        </w:tc>
        <w:tc>
          <w:tcPr>
            <w:tcW w:w="1341" w:type="dxa"/>
          </w:tcPr>
          <w:p w:rsidR="005D0CD7" w:rsidRPr="001032E8" w:rsidRDefault="005D0CD7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A vs. IB</w:t>
            </w:r>
          </w:p>
        </w:tc>
        <w:tc>
          <w:tcPr>
            <w:tcW w:w="1830" w:type="dxa"/>
          </w:tcPr>
          <w:p w:rsidR="005D0CD7" w:rsidRPr="001032E8" w:rsidRDefault="005D0CD7" w:rsidP="005141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</w:t>
            </w:r>
            <w:r w:rsidR="005141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4</w:t>
            </w: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0.3</w:t>
            </w:r>
            <w:r w:rsidR="005141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="005141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.45</w:t>
            </w: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7" w:type="dxa"/>
          </w:tcPr>
          <w:p w:rsidR="005D0CD7" w:rsidRPr="001032E8" w:rsidRDefault="005D0CD7" w:rsidP="005141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5141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226" w:type="dxa"/>
          </w:tcPr>
          <w:p w:rsidR="005D0CD7" w:rsidRPr="001032E8" w:rsidRDefault="005D0CD7" w:rsidP="00F24C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2" w:type="dxa"/>
          </w:tcPr>
          <w:p w:rsidR="005D0CD7" w:rsidRPr="008F4359" w:rsidRDefault="005D0CD7" w:rsidP="00F24C9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47" w:type="dxa"/>
          </w:tcPr>
          <w:p w:rsidR="005D0CD7" w:rsidRPr="008F4359" w:rsidRDefault="005D0CD7" w:rsidP="00F24C9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:rsidR="005D0CD7" w:rsidRPr="001032E8" w:rsidRDefault="005D0CD7" w:rsidP="00F24C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5D0CD7" w:rsidRPr="001032E8" w:rsidRDefault="005D0CD7" w:rsidP="002759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2E8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2759CB">
              <w:rPr>
                <w:rFonts w:ascii="Times New Roman" w:hAnsi="Times New Roman" w:cs="Times New Roman" w:hint="eastAsia"/>
                <w:sz w:val="20"/>
                <w:szCs w:val="20"/>
              </w:rPr>
              <w:t>80</w:t>
            </w:r>
            <w:r w:rsidRPr="001032E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2</w:t>
            </w:r>
            <w:r w:rsidR="002759C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032E8">
              <w:rPr>
                <w:rFonts w:ascii="Times New Roman" w:hAnsi="Times New Roman" w:cs="Times New Roman" w:hint="eastAsia"/>
                <w:sz w:val="20"/>
                <w:szCs w:val="20"/>
              </w:rPr>
              <w:t>-2.</w:t>
            </w:r>
            <w:r w:rsidR="002759CB">
              <w:rPr>
                <w:rFonts w:ascii="Times New Roman" w:hAnsi="Times New Roman" w:cs="Times New Roman" w:hint="eastAsia"/>
                <w:sz w:val="20"/>
                <w:szCs w:val="20"/>
              </w:rPr>
              <w:t>89</w:t>
            </w:r>
            <w:r w:rsidRPr="001032E8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47" w:type="dxa"/>
          </w:tcPr>
          <w:p w:rsidR="005D0CD7" w:rsidRPr="001032E8" w:rsidRDefault="005D0CD7" w:rsidP="002759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2E8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2759CB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1032E8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26" w:type="dxa"/>
          </w:tcPr>
          <w:p w:rsidR="005D0CD7" w:rsidRPr="001032E8" w:rsidRDefault="005D0CD7" w:rsidP="00F24C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2" w:type="dxa"/>
          </w:tcPr>
          <w:p w:rsidR="005D0CD7" w:rsidRPr="008F4359" w:rsidRDefault="005D0CD7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7" w:type="dxa"/>
          </w:tcPr>
          <w:p w:rsidR="005D0CD7" w:rsidRPr="008F4359" w:rsidRDefault="005D0CD7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D0CD7" w:rsidTr="00421D5D">
        <w:tc>
          <w:tcPr>
            <w:tcW w:w="3162" w:type="dxa"/>
          </w:tcPr>
          <w:p w:rsidR="005D0CD7" w:rsidRPr="00D800EA" w:rsidRDefault="005D0CD7" w:rsidP="00F24C95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D800EA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  <w:t>Pelvc lymph node metastasis</w:t>
            </w:r>
          </w:p>
        </w:tc>
        <w:tc>
          <w:tcPr>
            <w:tcW w:w="1341" w:type="dxa"/>
          </w:tcPr>
          <w:p w:rsidR="005D0CD7" w:rsidRPr="001032E8" w:rsidRDefault="005D0CD7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0EA">
              <w:rPr>
                <w:rFonts w:ascii="Times New Roman" w:hAnsi="Times New Roman" w:cs="Times New Roman"/>
                <w:sz w:val="20"/>
                <w:szCs w:val="20"/>
              </w:rPr>
              <w:t>Yes vs. No</w:t>
            </w:r>
          </w:p>
        </w:tc>
        <w:tc>
          <w:tcPr>
            <w:tcW w:w="1830" w:type="dxa"/>
          </w:tcPr>
          <w:p w:rsidR="005D0CD7" w:rsidRPr="001032E8" w:rsidRDefault="005141FC" w:rsidP="005141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32</w:t>
            </w:r>
            <w:r w:rsidR="005D0CD7"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2</w:t>
            </w:r>
            <w:r w:rsidR="005D0CD7"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51</w:t>
            </w:r>
            <w:r w:rsidR="005D0CD7"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7" w:type="dxa"/>
          </w:tcPr>
          <w:p w:rsidR="005D0CD7" w:rsidRPr="001032E8" w:rsidRDefault="005D0CD7" w:rsidP="005141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5141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226" w:type="dxa"/>
          </w:tcPr>
          <w:p w:rsidR="005D0CD7" w:rsidRPr="001032E8" w:rsidRDefault="005D0CD7" w:rsidP="00F24C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2" w:type="dxa"/>
          </w:tcPr>
          <w:p w:rsidR="005D0CD7" w:rsidRPr="008F4359" w:rsidRDefault="005D0CD7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7" w:type="dxa"/>
          </w:tcPr>
          <w:p w:rsidR="005D0CD7" w:rsidRPr="008F4359" w:rsidRDefault="005D0CD7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:rsidR="005D0CD7" w:rsidRPr="001032E8" w:rsidRDefault="005D0CD7" w:rsidP="00F24C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5D0CD7" w:rsidRPr="001032E8" w:rsidRDefault="005D0CD7" w:rsidP="002759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2E8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2759CB">
              <w:rPr>
                <w:rFonts w:ascii="Times New Roman" w:hAnsi="Times New Roman" w:cs="Times New Roman" w:hint="eastAsia"/>
                <w:sz w:val="20"/>
                <w:szCs w:val="20"/>
              </w:rPr>
              <w:t>92</w:t>
            </w:r>
            <w:r w:rsidRPr="001032E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</w:t>
            </w:r>
            <w:r w:rsidR="002759CB">
              <w:rPr>
                <w:rFonts w:ascii="Times New Roman" w:hAnsi="Times New Roman" w:cs="Times New Roman" w:hint="eastAsia"/>
                <w:sz w:val="20"/>
                <w:szCs w:val="20"/>
              </w:rPr>
              <w:t>65</w:t>
            </w:r>
            <w:r w:rsidRPr="001032E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2759CB">
              <w:rPr>
                <w:rFonts w:ascii="Times New Roman" w:hAnsi="Times New Roman" w:cs="Times New Roman" w:hint="eastAsia"/>
                <w:sz w:val="20"/>
                <w:szCs w:val="20"/>
              </w:rPr>
              <w:t>5.72</w:t>
            </w:r>
            <w:r w:rsidRPr="001032E8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47" w:type="dxa"/>
          </w:tcPr>
          <w:p w:rsidR="005D0CD7" w:rsidRPr="001032E8" w:rsidRDefault="005D0CD7" w:rsidP="002759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2E8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2759CB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226" w:type="dxa"/>
          </w:tcPr>
          <w:p w:rsidR="005D0CD7" w:rsidRPr="001032E8" w:rsidRDefault="005D0CD7" w:rsidP="00F24C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2" w:type="dxa"/>
          </w:tcPr>
          <w:p w:rsidR="005D0CD7" w:rsidRPr="008F4359" w:rsidRDefault="005D0CD7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7" w:type="dxa"/>
          </w:tcPr>
          <w:p w:rsidR="005D0CD7" w:rsidRPr="008F4359" w:rsidRDefault="005D0CD7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D0CD7" w:rsidTr="00421D5D">
        <w:tc>
          <w:tcPr>
            <w:tcW w:w="3162" w:type="dxa"/>
          </w:tcPr>
          <w:p w:rsidR="005D0CD7" w:rsidRPr="001032E8" w:rsidRDefault="00757744" w:rsidP="00F24C95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  <w:t xml:space="preserve">Parametrial </w:t>
            </w:r>
            <w:r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20"/>
                <w:szCs w:val="20"/>
                <w:lang w:val="en-GB"/>
              </w:rPr>
              <w:t>i</w:t>
            </w:r>
            <w:r w:rsidR="005D0CD7" w:rsidRPr="001032E8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  <w:t>nvolvement</w:t>
            </w:r>
          </w:p>
        </w:tc>
        <w:tc>
          <w:tcPr>
            <w:tcW w:w="1341" w:type="dxa"/>
          </w:tcPr>
          <w:p w:rsidR="005D0CD7" w:rsidRPr="00D800EA" w:rsidRDefault="005D0CD7" w:rsidP="00F24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0EA">
              <w:rPr>
                <w:rFonts w:ascii="Times New Roman" w:hAnsi="Times New Roman" w:cs="Times New Roman"/>
                <w:sz w:val="20"/>
                <w:szCs w:val="20"/>
              </w:rPr>
              <w:t>Yes vs. No</w:t>
            </w:r>
          </w:p>
        </w:tc>
        <w:tc>
          <w:tcPr>
            <w:tcW w:w="1830" w:type="dxa"/>
          </w:tcPr>
          <w:p w:rsidR="005D0CD7" w:rsidRPr="001032E8" w:rsidRDefault="005D0CD7" w:rsidP="00421D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</w:t>
            </w:r>
            <w:r w:rsidR="00421D5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3</w:t>
            </w: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0.</w:t>
            </w:r>
            <w:r w:rsidR="00421D5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="00421D5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.39</w:t>
            </w: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7" w:type="dxa"/>
          </w:tcPr>
          <w:p w:rsidR="005D0CD7" w:rsidRPr="001032E8" w:rsidRDefault="005D0CD7" w:rsidP="005141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5141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226" w:type="dxa"/>
          </w:tcPr>
          <w:p w:rsidR="005D0CD7" w:rsidRPr="001032E8" w:rsidRDefault="005D0CD7" w:rsidP="00F24C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2" w:type="dxa"/>
          </w:tcPr>
          <w:p w:rsidR="005D0CD7" w:rsidRPr="008F4359" w:rsidRDefault="005D0CD7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7" w:type="dxa"/>
          </w:tcPr>
          <w:p w:rsidR="005D0CD7" w:rsidRPr="008F4359" w:rsidRDefault="005D0CD7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:rsidR="005D0CD7" w:rsidRPr="001032E8" w:rsidRDefault="005D0CD7" w:rsidP="00F24C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5D0CD7" w:rsidRPr="001032E8" w:rsidRDefault="002759CB" w:rsidP="002759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1</w:t>
            </w:r>
            <w:r w:rsidR="005D0CD7" w:rsidRPr="001032E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8</w:t>
            </w:r>
            <w:r w:rsidR="005D0CD7" w:rsidRPr="001032E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5D0CD7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8</w:t>
            </w:r>
            <w:r w:rsidR="005D0CD7" w:rsidRPr="001032E8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47" w:type="dxa"/>
          </w:tcPr>
          <w:p w:rsidR="005D0CD7" w:rsidRPr="001032E8" w:rsidRDefault="005D0CD7" w:rsidP="002759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2759CB">
              <w:rPr>
                <w:rFonts w:ascii="Times New Roman" w:hAnsi="Times New Roman" w:cs="Times New Roman" w:hint="eastAsia"/>
                <w:sz w:val="20"/>
                <w:szCs w:val="20"/>
              </w:rPr>
              <w:t>63</w:t>
            </w:r>
          </w:p>
        </w:tc>
        <w:tc>
          <w:tcPr>
            <w:tcW w:w="226" w:type="dxa"/>
          </w:tcPr>
          <w:p w:rsidR="005D0CD7" w:rsidRPr="001032E8" w:rsidRDefault="005D0CD7" w:rsidP="00F24C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2" w:type="dxa"/>
          </w:tcPr>
          <w:p w:rsidR="005D0CD7" w:rsidRPr="008F4359" w:rsidRDefault="005D0CD7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7" w:type="dxa"/>
          </w:tcPr>
          <w:p w:rsidR="005D0CD7" w:rsidRPr="008F4359" w:rsidRDefault="005D0CD7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D0CD7" w:rsidTr="00421D5D">
        <w:tc>
          <w:tcPr>
            <w:tcW w:w="3162" w:type="dxa"/>
          </w:tcPr>
          <w:p w:rsidR="005D0CD7" w:rsidRPr="001032E8" w:rsidRDefault="005D0CD7" w:rsidP="00F24C95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  <w:t>Positive surgical m</w:t>
            </w:r>
            <w:r w:rsidRPr="001032E8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  <w:t>argin</w:t>
            </w:r>
          </w:p>
        </w:tc>
        <w:tc>
          <w:tcPr>
            <w:tcW w:w="1341" w:type="dxa"/>
          </w:tcPr>
          <w:p w:rsidR="005D0CD7" w:rsidRPr="001032E8" w:rsidRDefault="005D0CD7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0EA">
              <w:rPr>
                <w:rFonts w:ascii="Times New Roman" w:hAnsi="Times New Roman" w:cs="Times New Roman"/>
                <w:sz w:val="20"/>
                <w:szCs w:val="20"/>
              </w:rPr>
              <w:t>Yes vs. No</w:t>
            </w:r>
          </w:p>
        </w:tc>
        <w:tc>
          <w:tcPr>
            <w:tcW w:w="1830" w:type="dxa"/>
          </w:tcPr>
          <w:p w:rsidR="005D0CD7" w:rsidRPr="001032E8" w:rsidRDefault="005D0CD7" w:rsidP="00421D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421D5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3</w:t>
            </w: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0.</w:t>
            </w:r>
            <w:r w:rsidR="00421D5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8</w:t>
            </w: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421D5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.16</w:t>
            </w: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7" w:type="dxa"/>
          </w:tcPr>
          <w:p w:rsidR="005D0CD7" w:rsidRPr="001032E8" w:rsidRDefault="005D0CD7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421D5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226" w:type="dxa"/>
          </w:tcPr>
          <w:p w:rsidR="005D0CD7" w:rsidRPr="001032E8" w:rsidRDefault="005D0CD7" w:rsidP="00F24C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2" w:type="dxa"/>
          </w:tcPr>
          <w:p w:rsidR="005D0CD7" w:rsidRPr="008F4359" w:rsidRDefault="005D0CD7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7" w:type="dxa"/>
          </w:tcPr>
          <w:p w:rsidR="005D0CD7" w:rsidRPr="008F4359" w:rsidRDefault="005D0CD7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:rsidR="005D0CD7" w:rsidRPr="001032E8" w:rsidRDefault="005D0CD7" w:rsidP="00F24C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5D0CD7" w:rsidRPr="001032E8" w:rsidRDefault="005D0CD7" w:rsidP="002759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759CB"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  <w:r w:rsidRPr="001032E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</w:t>
            </w:r>
            <w:r w:rsidR="002759CB"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  <w:r w:rsidRPr="001032E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2759CB">
              <w:rPr>
                <w:rFonts w:ascii="Times New Roman" w:hAnsi="Times New Roman" w:cs="Times New Roman" w:hint="eastAsia"/>
                <w:sz w:val="20"/>
                <w:szCs w:val="20"/>
              </w:rPr>
              <w:t>10.48</w:t>
            </w:r>
            <w:r w:rsidRPr="001032E8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47" w:type="dxa"/>
          </w:tcPr>
          <w:p w:rsidR="005D0CD7" w:rsidRPr="001032E8" w:rsidRDefault="005D0CD7" w:rsidP="002759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759CB">
              <w:rPr>
                <w:rFonts w:ascii="Times New Roman" w:hAnsi="Times New Roman" w:cs="Times New Roman" w:hint="eastAsia"/>
                <w:sz w:val="20"/>
                <w:szCs w:val="20"/>
              </w:rPr>
              <w:t>77</w:t>
            </w:r>
          </w:p>
        </w:tc>
        <w:tc>
          <w:tcPr>
            <w:tcW w:w="226" w:type="dxa"/>
          </w:tcPr>
          <w:p w:rsidR="005D0CD7" w:rsidRPr="001032E8" w:rsidRDefault="005D0CD7" w:rsidP="00F24C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2" w:type="dxa"/>
          </w:tcPr>
          <w:p w:rsidR="005D0CD7" w:rsidRPr="008F4359" w:rsidRDefault="005D0CD7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7" w:type="dxa"/>
          </w:tcPr>
          <w:p w:rsidR="005D0CD7" w:rsidRPr="008F4359" w:rsidRDefault="005D0CD7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D0CD7" w:rsidTr="00421D5D">
        <w:tc>
          <w:tcPr>
            <w:tcW w:w="3162" w:type="dxa"/>
          </w:tcPr>
          <w:p w:rsidR="005D0CD7" w:rsidRPr="00233243" w:rsidRDefault="00757744" w:rsidP="00F24C95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  <w:t xml:space="preserve">Lymphovascular </w:t>
            </w:r>
            <w:r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20"/>
                <w:szCs w:val="20"/>
                <w:lang w:val="en-GB"/>
              </w:rPr>
              <w:t>s</w:t>
            </w:r>
            <w:r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  <w:t xml:space="preserve">pace </w:t>
            </w:r>
            <w:r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20"/>
                <w:szCs w:val="20"/>
                <w:lang w:val="en-GB"/>
              </w:rPr>
              <w:t>i</w:t>
            </w:r>
            <w:r w:rsidR="005D0CD7" w:rsidRPr="00233243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  <w:t>nvasion</w:t>
            </w:r>
          </w:p>
        </w:tc>
        <w:tc>
          <w:tcPr>
            <w:tcW w:w="1341" w:type="dxa"/>
          </w:tcPr>
          <w:p w:rsidR="005D0CD7" w:rsidRPr="00D800EA" w:rsidRDefault="005D0CD7" w:rsidP="00F24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0EA">
              <w:rPr>
                <w:rFonts w:ascii="Times New Roman" w:hAnsi="Times New Roman" w:cs="Times New Roman"/>
                <w:sz w:val="20"/>
                <w:szCs w:val="20"/>
              </w:rPr>
              <w:t>Yes vs. No</w:t>
            </w:r>
          </w:p>
        </w:tc>
        <w:tc>
          <w:tcPr>
            <w:tcW w:w="1830" w:type="dxa"/>
          </w:tcPr>
          <w:p w:rsidR="005D0CD7" w:rsidRDefault="005D0CD7" w:rsidP="005141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5141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0.</w:t>
            </w:r>
            <w:r w:rsidR="005141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5-0.9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7" w:type="dxa"/>
          </w:tcPr>
          <w:p w:rsidR="005D0CD7" w:rsidRDefault="005141FC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226" w:type="dxa"/>
          </w:tcPr>
          <w:p w:rsidR="005D0CD7" w:rsidRPr="001032E8" w:rsidRDefault="005D0CD7" w:rsidP="00F24C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2" w:type="dxa"/>
          </w:tcPr>
          <w:p w:rsidR="005D0CD7" w:rsidRPr="008F4359" w:rsidRDefault="00421D5D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435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4 (0.06-1.03)</w:t>
            </w:r>
          </w:p>
        </w:tc>
        <w:tc>
          <w:tcPr>
            <w:tcW w:w="847" w:type="dxa"/>
          </w:tcPr>
          <w:p w:rsidR="005D0CD7" w:rsidRPr="008F4359" w:rsidRDefault="00421D5D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435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236" w:type="dxa"/>
          </w:tcPr>
          <w:p w:rsidR="005D0CD7" w:rsidRPr="001032E8" w:rsidRDefault="005D0CD7" w:rsidP="00F24C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5D0CD7" w:rsidRDefault="005141FC" w:rsidP="00F24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0 (0.10-0.89)</w:t>
            </w:r>
          </w:p>
        </w:tc>
        <w:tc>
          <w:tcPr>
            <w:tcW w:w="847" w:type="dxa"/>
          </w:tcPr>
          <w:p w:rsidR="005D0CD7" w:rsidRDefault="005141FC" w:rsidP="00F24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226" w:type="dxa"/>
          </w:tcPr>
          <w:p w:rsidR="005D0CD7" w:rsidRPr="001032E8" w:rsidRDefault="005D0CD7" w:rsidP="00F24C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2" w:type="dxa"/>
          </w:tcPr>
          <w:p w:rsidR="005D0CD7" w:rsidRPr="008F4359" w:rsidRDefault="002759CB" w:rsidP="008F43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435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8F4359" w:rsidRPr="008F4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  <w:r w:rsidRPr="008F435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0.1</w:t>
            </w:r>
            <w:r w:rsidR="008F4359" w:rsidRPr="008F4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8F435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0.</w:t>
            </w:r>
            <w:r w:rsidR="008F4359" w:rsidRPr="008F4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  <w:r w:rsidRPr="008F435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7" w:type="dxa"/>
          </w:tcPr>
          <w:p w:rsidR="005D0CD7" w:rsidRPr="008F4359" w:rsidRDefault="002759CB" w:rsidP="008F43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435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</w:t>
            </w:r>
            <w:r w:rsidR="008F4359" w:rsidRPr="008F4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5D0CD7" w:rsidTr="00421D5D">
        <w:tc>
          <w:tcPr>
            <w:tcW w:w="3162" w:type="dxa"/>
          </w:tcPr>
          <w:p w:rsidR="005D0CD7" w:rsidRPr="00233243" w:rsidRDefault="005D0CD7" w:rsidP="00F24C95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233243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  <w:t>Deep cervical stromal invasion</w:t>
            </w:r>
          </w:p>
        </w:tc>
        <w:tc>
          <w:tcPr>
            <w:tcW w:w="1341" w:type="dxa"/>
          </w:tcPr>
          <w:p w:rsidR="005D0CD7" w:rsidRPr="00D800EA" w:rsidRDefault="005D0CD7" w:rsidP="00F24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0EA">
              <w:rPr>
                <w:rFonts w:ascii="Times New Roman" w:hAnsi="Times New Roman" w:cs="Times New Roman"/>
                <w:sz w:val="20"/>
                <w:szCs w:val="20"/>
              </w:rPr>
              <w:t>Yes vs. No</w:t>
            </w:r>
          </w:p>
        </w:tc>
        <w:tc>
          <w:tcPr>
            <w:tcW w:w="1830" w:type="dxa"/>
          </w:tcPr>
          <w:p w:rsidR="005D0CD7" w:rsidRDefault="005D0CD7" w:rsidP="005141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5141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0.</w:t>
            </w:r>
            <w:r w:rsidR="005141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2.</w:t>
            </w:r>
            <w:r w:rsidR="005141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7" w:type="dxa"/>
          </w:tcPr>
          <w:p w:rsidR="005D0CD7" w:rsidRDefault="005141FC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226" w:type="dxa"/>
          </w:tcPr>
          <w:p w:rsidR="005D0CD7" w:rsidRPr="001032E8" w:rsidRDefault="005D0CD7" w:rsidP="00F24C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2" w:type="dxa"/>
          </w:tcPr>
          <w:p w:rsidR="005D0CD7" w:rsidRPr="008F4359" w:rsidRDefault="005D0CD7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7" w:type="dxa"/>
          </w:tcPr>
          <w:p w:rsidR="005D0CD7" w:rsidRPr="008F4359" w:rsidRDefault="005D0CD7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:rsidR="005D0CD7" w:rsidRPr="001032E8" w:rsidRDefault="005D0CD7" w:rsidP="00F24C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5D0CD7" w:rsidRDefault="005141FC" w:rsidP="00F24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4 (0.23-2.39)</w:t>
            </w:r>
          </w:p>
        </w:tc>
        <w:tc>
          <w:tcPr>
            <w:tcW w:w="847" w:type="dxa"/>
          </w:tcPr>
          <w:p w:rsidR="005D0CD7" w:rsidRDefault="005141FC" w:rsidP="00F24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1</w:t>
            </w:r>
          </w:p>
        </w:tc>
        <w:tc>
          <w:tcPr>
            <w:tcW w:w="226" w:type="dxa"/>
          </w:tcPr>
          <w:p w:rsidR="005D0CD7" w:rsidRPr="001032E8" w:rsidRDefault="005D0CD7" w:rsidP="00F24C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2" w:type="dxa"/>
          </w:tcPr>
          <w:p w:rsidR="005D0CD7" w:rsidRPr="008F4359" w:rsidRDefault="005D0CD7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7" w:type="dxa"/>
          </w:tcPr>
          <w:p w:rsidR="005D0CD7" w:rsidRPr="008F4359" w:rsidRDefault="005D0CD7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D0CD7" w:rsidTr="00421D5D">
        <w:tc>
          <w:tcPr>
            <w:tcW w:w="3162" w:type="dxa"/>
          </w:tcPr>
          <w:p w:rsidR="005D0CD7" w:rsidRPr="001032E8" w:rsidRDefault="005D0CD7" w:rsidP="00F24C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32E8">
              <w:rPr>
                <w:rFonts w:ascii="Times New Roman" w:hAnsi="Times New Roman" w:cs="Times New Roman"/>
                <w:b/>
                <w:sz w:val="20"/>
                <w:szCs w:val="20"/>
              </w:rPr>
              <w:t>Adjuvant treatment</w:t>
            </w:r>
          </w:p>
        </w:tc>
        <w:tc>
          <w:tcPr>
            <w:tcW w:w="1341" w:type="dxa"/>
          </w:tcPr>
          <w:p w:rsidR="005D0CD7" w:rsidRPr="001032E8" w:rsidRDefault="005D0CD7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RT vs. RT</w:t>
            </w:r>
          </w:p>
        </w:tc>
        <w:tc>
          <w:tcPr>
            <w:tcW w:w="1830" w:type="dxa"/>
          </w:tcPr>
          <w:p w:rsidR="005D0CD7" w:rsidRPr="001032E8" w:rsidRDefault="00421D5D" w:rsidP="00421D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23</w:t>
            </w:r>
            <w:r w:rsidR="005D0C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31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91</w:t>
            </w:r>
            <w:r w:rsidR="005D0C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7" w:type="dxa"/>
          </w:tcPr>
          <w:p w:rsidR="005D0CD7" w:rsidRPr="00D800EA" w:rsidRDefault="005D0CD7" w:rsidP="00421D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421D5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26" w:type="dxa"/>
          </w:tcPr>
          <w:p w:rsidR="005D0CD7" w:rsidRPr="00D800EA" w:rsidRDefault="005D0CD7" w:rsidP="00F24C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2" w:type="dxa"/>
          </w:tcPr>
          <w:p w:rsidR="005D0CD7" w:rsidRPr="008F4359" w:rsidRDefault="005D0CD7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7" w:type="dxa"/>
          </w:tcPr>
          <w:p w:rsidR="005D0CD7" w:rsidRPr="008F4359" w:rsidRDefault="005D0CD7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:rsidR="005D0CD7" w:rsidRPr="001032E8" w:rsidRDefault="005D0CD7" w:rsidP="00F24C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5D0CD7" w:rsidRPr="001032E8" w:rsidRDefault="002759CB" w:rsidP="002759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45</w:t>
            </w:r>
            <w:r w:rsidR="005D0C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="005D0C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30</w:t>
            </w:r>
            <w:r w:rsidR="005D0C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7" w:type="dxa"/>
          </w:tcPr>
          <w:p w:rsidR="005D0CD7" w:rsidRPr="00D800EA" w:rsidRDefault="005D0CD7" w:rsidP="002759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2759C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226" w:type="dxa"/>
          </w:tcPr>
          <w:p w:rsidR="005D0CD7" w:rsidRPr="00D800EA" w:rsidRDefault="005D0CD7" w:rsidP="00F24C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2" w:type="dxa"/>
          </w:tcPr>
          <w:p w:rsidR="005D0CD7" w:rsidRPr="008F4359" w:rsidRDefault="005D0CD7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7" w:type="dxa"/>
          </w:tcPr>
          <w:p w:rsidR="005D0CD7" w:rsidRPr="008F4359" w:rsidRDefault="005D0CD7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57744" w:rsidTr="00421D5D">
        <w:tc>
          <w:tcPr>
            <w:tcW w:w="3162" w:type="dxa"/>
          </w:tcPr>
          <w:p w:rsidR="00757744" w:rsidRPr="008F4359" w:rsidRDefault="00757744" w:rsidP="00A52B2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F435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Malnourished at the </w:t>
            </w:r>
            <w:r w:rsidRPr="008F4359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start</w:t>
            </w:r>
            <w:r w:rsidRPr="008F435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of RT</w:t>
            </w:r>
            <w:r w:rsidR="008F4359" w:rsidRPr="008F43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**</w:t>
            </w:r>
          </w:p>
        </w:tc>
        <w:tc>
          <w:tcPr>
            <w:tcW w:w="1341" w:type="dxa"/>
          </w:tcPr>
          <w:p w:rsidR="00757744" w:rsidRPr="00D800EA" w:rsidRDefault="00757744" w:rsidP="00A52B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0EA">
              <w:rPr>
                <w:rFonts w:ascii="Times New Roman" w:hAnsi="Times New Roman" w:cs="Times New Roman"/>
                <w:sz w:val="20"/>
                <w:szCs w:val="20"/>
              </w:rPr>
              <w:t>Yes vs. No</w:t>
            </w:r>
          </w:p>
        </w:tc>
        <w:tc>
          <w:tcPr>
            <w:tcW w:w="1830" w:type="dxa"/>
          </w:tcPr>
          <w:p w:rsidR="00757744" w:rsidRPr="001032E8" w:rsidRDefault="00757744" w:rsidP="00421D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3</w:t>
            </w: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</w:t>
            </w: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.80</w:t>
            </w: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7" w:type="dxa"/>
          </w:tcPr>
          <w:p w:rsidR="00757744" w:rsidRPr="001032E8" w:rsidRDefault="00757744" w:rsidP="00421D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bookmarkStart w:id="0" w:name="_GoBack"/>
            <w:bookmarkEnd w:id="0"/>
          </w:p>
        </w:tc>
        <w:tc>
          <w:tcPr>
            <w:tcW w:w="226" w:type="dxa"/>
          </w:tcPr>
          <w:p w:rsidR="00757744" w:rsidRPr="001032E8" w:rsidRDefault="00757744" w:rsidP="00F24C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2" w:type="dxa"/>
          </w:tcPr>
          <w:p w:rsidR="00757744" w:rsidRPr="008F4359" w:rsidRDefault="00757744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7" w:type="dxa"/>
          </w:tcPr>
          <w:p w:rsidR="00757744" w:rsidRPr="008F4359" w:rsidRDefault="00757744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:rsidR="00757744" w:rsidRPr="001032E8" w:rsidRDefault="00757744" w:rsidP="00F24C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757744" w:rsidRPr="001032E8" w:rsidRDefault="00757744" w:rsidP="002759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73</w:t>
            </w: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8</w:t>
            </w: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.80</w:t>
            </w: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7" w:type="dxa"/>
          </w:tcPr>
          <w:p w:rsidR="00757744" w:rsidRPr="001032E8" w:rsidRDefault="00757744" w:rsidP="002759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26" w:type="dxa"/>
          </w:tcPr>
          <w:p w:rsidR="00757744" w:rsidRPr="001032E8" w:rsidRDefault="00757744" w:rsidP="00F24C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2" w:type="dxa"/>
          </w:tcPr>
          <w:p w:rsidR="00757744" w:rsidRPr="008F4359" w:rsidRDefault="00757744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7" w:type="dxa"/>
          </w:tcPr>
          <w:p w:rsidR="00757744" w:rsidRPr="008F4359" w:rsidRDefault="00757744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57744" w:rsidTr="00421D5D">
        <w:tc>
          <w:tcPr>
            <w:tcW w:w="3162" w:type="dxa"/>
          </w:tcPr>
          <w:p w:rsidR="00757744" w:rsidRPr="008F4359" w:rsidRDefault="00757744" w:rsidP="00A52B2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F435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alnourished at the end of RT</w:t>
            </w:r>
            <w:r w:rsidR="008F4359" w:rsidRPr="008F43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**</w:t>
            </w:r>
          </w:p>
        </w:tc>
        <w:tc>
          <w:tcPr>
            <w:tcW w:w="1341" w:type="dxa"/>
          </w:tcPr>
          <w:p w:rsidR="00757744" w:rsidRPr="001032E8" w:rsidRDefault="00757744" w:rsidP="00A52B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0EA">
              <w:rPr>
                <w:rFonts w:ascii="Times New Roman" w:hAnsi="Times New Roman" w:cs="Times New Roman"/>
                <w:sz w:val="20"/>
                <w:szCs w:val="20"/>
              </w:rPr>
              <w:t>Yes vs. No</w:t>
            </w:r>
          </w:p>
        </w:tc>
        <w:tc>
          <w:tcPr>
            <w:tcW w:w="1830" w:type="dxa"/>
          </w:tcPr>
          <w:p w:rsidR="00757744" w:rsidRPr="001032E8" w:rsidRDefault="00757744" w:rsidP="00421D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54</w:t>
            </w: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4</w:t>
            </w: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</w:t>
            </w: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7" w:type="dxa"/>
          </w:tcPr>
          <w:p w:rsidR="00757744" w:rsidRPr="001032E8" w:rsidRDefault="00757744" w:rsidP="00421D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26" w:type="dxa"/>
          </w:tcPr>
          <w:p w:rsidR="00757744" w:rsidRPr="001032E8" w:rsidRDefault="00757744" w:rsidP="00F24C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2" w:type="dxa"/>
          </w:tcPr>
          <w:p w:rsidR="00757744" w:rsidRPr="008F4359" w:rsidRDefault="00757744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7" w:type="dxa"/>
          </w:tcPr>
          <w:p w:rsidR="00757744" w:rsidRPr="008F4359" w:rsidRDefault="00757744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:rsidR="00757744" w:rsidRPr="001032E8" w:rsidRDefault="00757744" w:rsidP="00F24C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757744" w:rsidRPr="001032E8" w:rsidRDefault="00757744" w:rsidP="002759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60</w:t>
            </w: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2</w:t>
            </w: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88</w:t>
            </w: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7" w:type="dxa"/>
          </w:tcPr>
          <w:p w:rsidR="00757744" w:rsidRPr="001032E8" w:rsidRDefault="00757744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226" w:type="dxa"/>
          </w:tcPr>
          <w:p w:rsidR="00757744" w:rsidRPr="001032E8" w:rsidRDefault="00757744" w:rsidP="00F24C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2" w:type="dxa"/>
          </w:tcPr>
          <w:p w:rsidR="00757744" w:rsidRPr="008F4359" w:rsidRDefault="00757744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7" w:type="dxa"/>
          </w:tcPr>
          <w:p w:rsidR="00757744" w:rsidRPr="008F4359" w:rsidRDefault="00757744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21D5D" w:rsidTr="00421D5D">
        <w:tc>
          <w:tcPr>
            <w:tcW w:w="3162" w:type="dxa"/>
          </w:tcPr>
          <w:p w:rsidR="00421D5D" w:rsidRPr="001032E8" w:rsidRDefault="00421D5D" w:rsidP="00F24C95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032E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e-treatment BMI (continuous)</w:t>
            </w:r>
          </w:p>
        </w:tc>
        <w:tc>
          <w:tcPr>
            <w:tcW w:w="1341" w:type="dxa"/>
          </w:tcPr>
          <w:p w:rsidR="00421D5D" w:rsidRPr="001032E8" w:rsidRDefault="00421D5D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inuous</w:t>
            </w:r>
          </w:p>
        </w:tc>
        <w:tc>
          <w:tcPr>
            <w:tcW w:w="1830" w:type="dxa"/>
          </w:tcPr>
          <w:p w:rsidR="00421D5D" w:rsidRPr="001032E8" w:rsidRDefault="00421D5D" w:rsidP="00421D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7-1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7" w:type="dxa"/>
          </w:tcPr>
          <w:p w:rsidR="00421D5D" w:rsidRPr="001032E8" w:rsidRDefault="00421D5D" w:rsidP="00421D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226" w:type="dxa"/>
          </w:tcPr>
          <w:p w:rsidR="00421D5D" w:rsidRPr="001032E8" w:rsidRDefault="00421D5D" w:rsidP="00F24C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2" w:type="dxa"/>
          </w:tcPr>
          <w:p w:rsidR="00421D5D" w:rsidRPr="008F4359" w:rsidRDefault="00421D5D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7" w:type="dxa"/>
          </w:tcPr>
          <w:p w:rsidR="00421D5D" w:rsidRPr="008F4359" w:rsidRDefault="00421D5D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:rsidR="00421D5D" w:rsidRPr="001032E8" w:rsidRDefault="00421D5D" w:rsidP="00F24C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421D5D" w:rsidRPr="001032E8" w:rsidRDefault="00421D5D" w:rsidP="002759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7 (0.8</w:t>
            </w:r>
            <w:r w:rsidR="002759C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1.</w:t>
            </w:r>
            <w:r w:rsidR="002759C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</w:t>
            </w: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7" w:type="dxa"/>
          </w:tcPr>
          <w:p w:rsidR="00421D5D" w:rsidRPr="001032E8" w:rsidRDefault="002759CB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226" w:type="dxa"/>
          </w:tcPr>
          <w:p w:rsidR="00421D5D" w:rsidRPr="001032E8" w:rsidRDefault="00421D5D" w:rsidP="00F24C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2" w:type="dxa"/>
          </w:tcPr>
          <w:p w:rsidR="00421D5D" w:rsidRPr="008F4359" w:rsidRDefault="00421D5D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7" w:type="dxa"/>
          </w:tcPr>
          <w:p w:rsidR="00421D5D" w:rsidRPr="008F4359" w:rsidRDefault="00421D5D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21D5D" w:rsidTr="00421D5D">
        <w:tc>
          <w:tcPr>
            <w:tcW w:w="3162" w:type="dxa"/>
          </w:tcPr>
          <w:p w:rsidR="00421D5D" w:rsidRPr="001032E8" w:rsidRDefault="00421D5D" w:rsidP="00F24C95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032E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eight loss ≥5% after treatment</w:t>
            </w:r>
          </w:p>
        </w:tc>
        <w:tc>
          <w:tcPr>
            <w:tcW w:w="1341" w:type="dxa"/>
          </w:tcPr>
          <w:p w:rsidR="00421D5D" w:rsidRDefault="00421D5D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0EA">
              <w:rPr>
                <w:rFonts w:ascii="Times New Roman" w:hAnsi="Times New Roman" w:cs="Times New Roman"/>
                <w:sz w:val="20"/>
                <w:szCs w:val="20"/>
              </w:rPr>
              <w:t>Yes vs. No</w:t>
            </w:r>
          </w:p>
        </w:tc>
        <w:tc>
          <w:tcPr>
            <w:tcW w:w="1830" w:type="dxa"/>
          </w:tcPr>
          <w:p w:rsidR="00421D5D" w:rsidRPr="001032E8" w:rsidRDefault="00421D5D" w:rsidP="00421D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25</w:t>
            </w: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0.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.61</w:t>
            </w: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7" w:type="dxa"/>
          </w:tcPr>
          <w:p w:rsidR="00421D5D" w:rsidRPr="001032E8" w:rsidRDefault="00421D5D" w:rsidP="00421D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26" w:type="dxa"/>
          </w:tcPr>
          <w:p w:rsidR="00421D5D" w:rsidRPr="001032E8" w:rsidRDefault="00421D5D" w:rsidP="00F24C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2" w:type="dxa"/>
          </w:tcPr>
          <w:p w:rsidR="00421D5D" w:rsidRPr="008F4359" w:rsidRDefault="00421D5D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7" w:type="dxa"/>
          </w:tcPr>
          <w:p w:rsidR="00421D5D" w:rsidRPr="008F4359" w:rsidRDefault="00421D5D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:rsidR="00421D5D" w:rsidRPr="001032E8" w:rsidRDefault="00421D5D" w:rsidP="00F24C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421D5D" w:rsidRPr="001032E8" w:rsidRDefault="00421D5D" w:rsidP="002759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</w:t>
            </w:r>
            <w:r w:rsidR="002759C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1</w:t>
            </w: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0.</w:t>
            </w:r>
            <w:r w:rsidR="002759C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-</w:t>
            </w:r>
            <w:r w:rsidR="002759C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77)</w:t>
            </w:r>
          </w:p>
        </w:tc>
        <w:tc>
          <w:tcPr>
            <w:tcW w:w="847" w:type="dxa"/>
          </w:tcPr>
          <w:p w:rsidR="00421D5D" w:rsidRPr="001032E8" w:rsidRDefault="002759CB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</w:t>
            </w:r>
            <w:r w:rsidR="00421D5D"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26" w:type="dxa"/>
          </w:tcPr>
          <w:p w:rsidR="00421D5D" w:rsidRPr="001032E8" w:rsidRDefault="00421D5D" w:rsidP="00F24C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2" w:type="dxa"/>
          </w:tcPr>
          <w:p w:rsidR="00421D5D" w:rsidRPr="008F4359" w:rsidRDefault="00421D5D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7" w:type="dxa"/>
          </w:tcPr>
          <w:p w:rsidR="00421D5D" w:rsidRPr="008F4359" w:rsidRDefault="00421D5D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F4359" w:rsidTr="00421D5D">
        <w:tc>
          <w:tcPr>
            <w:tcW w:w="3162" w:type="dxa"/>
          </w:tcPr>
          <w:p w:rsidR="008F4359" w:rsidRPr="001032E8" w:rsidRDefault="008F4359" w:rsidP="00F24C95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032E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Pre-treatment </w:t>
            </w:r>
            <w:proofErr w:type="spellStart"/>
            <w:r w:rsidRPr="001032E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arcopenia</w:t>
            </w:r>
            <w:proofErr w:type="spellEnd"/>
          </w:p>
        </w:tc>
        <w:tc>
          <w:tcPr>
            <w:tcW w:w="1341" w:type="dxa"/>
          </w:tcPr>
          <w:p w:rsidR="008F4359" w:rsidRDefault="008F4359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0EA">
              <w:rPr>
                <w:rFonts w:ascii="Times New Roman" w:hAnsi="Times New Roman" w:cs="Times New Roman"/>
                <w:sz w:val="20"/>
                <w:szCs w:val="20"/>
              </w:rPr>
              <w:t>Yes vs. No</w:t>
            </w:r>
          </w:p>
        </w:tc>
        <w:tc>
          <w:tcPr>
            <w:tcW w:w="1830" w:type="dxa"/>
          </w:tcPr>
          <w:p w:rsidR="008F4359" w:rsidRPr="001032E8" w:rsidRDefault="008F4359" w:rsidP="00421D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6</w:t>
            </w: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9.44</w:t>
            </w: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7" w:type="dxa"/>
          </w:tcPr>
          <w:p w:rsidR="008F4359" w:rsidRPr="001032E8" w:rsidRDefault="008F4359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226" w:type="dxa"/>
          </w:tcPr>
          <w:p w:rsidR="008F4359" w:rsidRPr="001032E8" w:rsidRDefault="008F4359" w:rsidP="00F24C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2" w:type="dxa"/>
          </w:tcPr>
          <w:p w:rsidR="008F4359" w:rsidRPr="008F4359" w:rsidRDefault="008F4359" w:rsidP="00421D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435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.86</w:t>
            </w:r>
            <w:r w:rsidRPr="008F4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8F435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19</w:t>
            </w:r>
            <w:r w:rsidRPr="008F4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8F435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1.46</w:t>
            </w:r>
            <w:r w:rsidRPr="008F4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7" w:type="dxa"/>
          </w:tcPr>
          <w:p w:rsidR="008F4359" w:rsidRPr="008F4359" w:rsidRDefault="008F4359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4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Pr="008F435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36" w:type="dxa"/>
          </w:tcPr>
          <w:p w:rsidR="008F4359" w:rsidRPr="001032E8" w:rsidRDefault="008F4359" w:rsidP="00F24C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8F4359" w:rsidRPr="001032E8" w:rsidRDefault="008F4359" w:rsidP="002759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16</w:t>
            </w: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3</w:t>
            </w: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.65</w:t>
            </w: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7" w:type="dxa"/>
          </w:tcPr>
          <w:p w:rsidR="008F4359" w:rsidRPr="001032E8" w:rsidRDefault="008F4359" w:rsidP="002759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26" w:type="dxa"/>
          </w:tcPr>
          <w:p w:rsidR="008F4359" w:rsidRPr="001032E8" w:rsidRDefault="008F4359" w:rsidP="00F24C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2" w:type="dxa"/>
          </w:tcPr>
          <w:p w:rsidR="008F4359" w:rsidRPr="008F4359" w:rsidRDefault="008F4359" w:rsidP="00FB3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7" w:type="dxa"/>
          </w:tcPr>
          <w:p w:rsidR="008F4359" w:rsidRPr="008F4359" w:rsidRDefault="008F4359" w:rsidP="00FB3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F4359" w:rsidTr="00421D5D">
        <w:tc>
          <w:tcPr>
            <w:tcW w:w="3162" w:type="dxa"/>
          </w:tcPr>
          <w:p w:rsidR="008F4359" w:rsidRPr="001032E8" w:rsidRDefault="008F4359" w:rsidP="00F24C95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Muscle</w:t>
            </w:r>
            <w:r w:rsidRPr="001032E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loss ≥5% after treatment</w:t>
            </w:r>
          </w:p>
        </w:tc>
        <w:tc>
          <w:tcPr>
            <w:tcW w:w="1341" w:type="dxa"/>
          </w:tcPr>
          <w:p w:rsidR="008F4359" w:rsidRDefault="008F4359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0EA">
              <w:rPr>
                <w:rFonts w:ascii="Times New Roman" w:hAnsi="Times New Roman" w:cs="Times New Roman"/>
                <w:sz w:val="20"/>
                <w:szCs w:val="20"/>
              </w:rPr>
              <w:t>Yes vs. No</w:t>
            </w:r>
          </w:p>
        </w:tc>
        <w:tc>
          <w:tcPr>
            <w:tcW w:w="1830" w:type="dxa"/>
          </w:tcPr>
          <w:p w:rsidR="008F4359" w:rsidRPr="001032E8" w:rsidRDefault="008F4359" w:rsidP="00421D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0</w:t>
            </w: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5</w:t>
            </w: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7</w:t>
            </w: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7" w:type="dxa"/>
          </w:tcPr>
          <w:p w:rsidR="008F4359" w:rsidRPr="001032E8" w:rsidRDefault="008F4359" w:rsidP="00F24C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</w:t>
            </w: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26" w:type="dxa"/>
          </w:tcPr>
          <w:p w:rsidR="008F4359" w:rsidRPr="001032E8" w:rsidRDefault="008F4359" w:rsidP="00F24C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2" w:type="dxa"/>
          </w:tcPr>
          <w:p w:rsidR="008F4359" w:rsidRPr="008F4359" w:rsidRDefault="008F4359" w:rsidP="00421D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435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62</w:t>
            </w:r>
            <w:r w:rsidRPr="008F4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 w:rsidRPr="008F435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3</w:t>
            </w:r>
            <w:r w:rsidRPr="008F4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8F435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3.73</w:t>
            </w:r>
            <w:r w:rsidRPr="008F4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7" w:type="dxa"/>
          </w:tcPr>
          <w:p w:rsidR="008F4359" w:rsidRPr="008F4359" w:rsidRDefault="008F4359" w:rsidP="00421D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4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Pr="008F435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36" w:type="dxa"/>
          </w:tcPr>
          <w:p w:rsidR="008F4359" w:rsidRPr="001032E8" w:rsidRDefault="008F4359" w:rsidP="00F24C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8F4359" w:rsidRPr="001032E8" w:rsidRDefault="008F4359" w:rsidP="002759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36</w:t>
            </w: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</w:t>
            </w: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.02</w:t>
            </w: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7" w:type="dxa"/>
          </w:tcPr>
          <w:p w:rsidR="008F4359" w:rsidRPr="001032E8" w:rsidRDefault="008F4359" w:rsidP="002759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32E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6" w:type="dxa"/>
          </w:tcPr>
          <w:p w:rsidR="008F4359" w:rsidRPr="001032E8" w:rsidRDefault="008F4359" w:rsidP="00F24C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2" w:type="dxa"/>
          </w:tcPr>
          <w:p w:rsidR="008F4359" w:rsidRPr="008F4359" w:rsidRDefault="008F4359" w:rsidP="008F43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4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5 (1.19-10.57)</w:t>
            </w:r>
          </w:p>
        </w:tc>
        <w:tc>
          <w:tcPr>
            <w:tcW w:w="847" w:type="dxa"/>
          </w:tcPr>
          <w:p w:rsidR="008F4359" w:rsidRPr="008F4359" w:rsidRDefault="008F4359" w:rsidP="008F43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4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</w:tbl>
    <w:p w:rsidR="004703A5" w:rsidRDefault="004703A5" w:rsidP="004703A5">
      <w:pPr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/>
        </w:rPr>
      </w:pPr>
      <w:r w:rsidRPr="00F80725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/>
        </w:rPr>
        <w:t>Abbreviations:</w:t>
      </w:r>
      <w:r>
        <w:rPr>
          <w:rFonts w:ascii="Times New Roman" w:hAnsi="Times New Roman" w:cs="Times New Roman" w:hint="eastAsia"/>
          <w:noProof/>
          <w:color w:val="000000" w:themeColor="text1"/>
          <w:sz w:val="20"/>
          <w:szCs w:val="20"/>
          <w:lang w:val="en-GB"/>
        </w:rPr>
        <w:t xml:space="preserve"> AC, adenocarcinoma; BMI, body mass index;</w:t>
      </w:r>
      <w:r w:rsidRPr="00F80725">
        <w:rPr>
          <w:rFonts w:ascii="Times New Roman" w:hAnsi="Times New Roman" w:cs="Times New Roman" w:hint="eastAsia"/>
          <w:noProof/>
          <w:color w:val="000000" w:themeColor="text1"/>
          <w:sz w:val="20"/>
          <w:szCs w:val="20"/>
          <w:lang w:val="en-GB"/>
        </w:rPr>
        <w:t xml:space="preserve"> CCRT, </w:t>
      </w:r>
      <w:r w:rsidRPr="00F80725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/>
        </w:rPr>
        <w:t xml:space="preserve">concurrent </w:t>
      </w:r>
      <w:r w:rsidRPr="00F80725">
        <w:rPr>
          <w:rFonts w:ascii="Times New Roman" w:hAnsi="Times New Roman" w:cs="Times New Roman" w:hint="eastAsia"/>
          <w:noProof/>
          <w:color w:val="000000" w:themeColor="text1"/>
          <w:sz w:val="20"/>
          <w:szCs w:val="20"/>
          <w:lang w:val="en-GB"/>
        </w:rPr>
        <w:t>chemoradiotherapy;</w:t>
      </w:r>
      <w:r>
        <w:rPr>
          <w:rFonts w:ascii="Times New Roman" w:hAnsi="Times New Roman" w:cs="Times New Roman" w:hint="eastAsia"/>
          <w:noProof/>
          <w:color w:val="000000" w:themeColor="text1"/>
          <w:sz w:val="20"/>
          <w:szCs w:val="20"/>
          <w:lang w:val="en-GB"/>
        </w:rPr>
        <w:t xml:space="preserve"> CI, confidence interval;</w:t>
      </w:r>
      <w:r w:rsidRPr="00F80725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/>
        </w:rPr>
        <w:t xml:space="preserve"> FIGO, International Federation of Gynecology and Obstetrics</w:t>
      </w:r>
      <w:r>
        <w:rPr>
          <w:rFonts w:ascii="Times New Roman" w:hAnsi="Times New Roman" w:cs="Times New Roman" w:hint="eastAsia"/>
          <w:noProof/>
          <w:color w:val="000000" w:themeColor="text1"/>
          <w:sz w:val="20"/>
          <w:szCs w:val="20"/>
          <w:lang w:val="en-GB"/>
        </w:rPr>
        <w:t>; HR, hazard ratio; RT, radiotherapy; SCC, squamous cell carcinoma; SMI, skeletal muscle index.</w:t>
      </w:r>
    </w:p>
    <w:p w:rsidR="008F4359" w:rsidRPr="008F4359" w:rsidRDefault="008F4359" w:rsidP="00757744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8F435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*</w:t>
      </w:r>
      <w:r w:rsidRPr="008F4359">
        <w:rPr>
          <w:rFonts w:ascii="Times New Roman" w:hAnsi="Times New Roman" w:cs="Times New Roman"/>
          <w:sz w:val="20"/>
          <w:szCs w:val="20"/>
        </w:rPr>
        <w:t xml:space="preserve"> </w:t>
      </w:r>
      <w:r w:rsidRPr="008F435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Multivariable analysis using a backward selection method.</w:t>
      </w:r>
    </w:p>
    <w:p w:rsidR="00757744" w:rsidRPr="00D668F7" w:rsidRDefault="008F4359" w:rsidP="00757744">
      <w:pPr>
        <w:rPr>
          <w:rFonts w:ascii="Times New Roman" w:hAnsi="Times New Roman" w:cs="Times New Roman"/>
          <w:b/>
          <w:sz w:val="20"/>
          <w:szCs w:val="20"/>
        </w:rPr>
      </w:pPr>
      <w:r w:rsidRPr="008F4359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**</w:t>
      </w:r>
      <w:r w:rsidR="00757744" w:rsidRPr="008F435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757744" w:rsidRPr="008F4359">
        <w:rPr>
          <w:rFonts w:ascii="Times New Roman" w:hAnsi="Times New Roman" w:cs="Times New Roman"/>
          <w:sz w:val="20"/>
          <w:szCs w:val="20"/>
        </w:rPr>
        <w:t>Malnourished defined as P</w:t>
      </w:r>
      <w:r w:rsidR="00757744" w:rsidRPr="00D668F7">
        <w:rPr>
          <w:rFonts w:ascii="Times New Roman" w:hAnsi="Times New Roman" w:cs="Times New Roman"/>
          <w:sz w:val="20"/>
          <w:szCs w:val="20"/>
        </w:rPr>
        <w:t>atients-Generated Subjective Global Assessment</w:t>
      </w:r>
      <w:r w:rsidR="00757744" w:rsidRPr="00D668F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757744" w:rsidRPr="00D668F7">
        <w:rPr>
          <w:rFonts w:ascii="Times New Roman" w:hAnsi="Times New Roman" w:cs="Times New Roman"/>
          <w:sz w:val="20"/>
          <w:szCs w:val="20"/>
        </w:rPr>
        <w:t>score</w:t>
      </w:r>
      <w:r w:rsidR="00757744" w:rsidRPr="00D668F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757744" w:rsidRPr="00D668F7">
        <w:rPr>
          <w:rFonts w:ascii="Times New Roman" w:hAnsi="Times New Roman" w:cs="Times New Roman"/>
          <w:bCs/>
          <w:iCs/>
          <w:color w:val="000000" w:themeColor="text1"/>
          <w:sz w:val="20"/>
          <w:szCs w:val="20"/>
        </w:rPr>
        <w:t>≥</w:t>
      </w:r>
      <w:r w:rsidR="00757744" w:rsidRPr="00D668F7">
        <w:rPr>
          <w:rFonts w:ascii="Times New Roman" w:hAnsi="Times New Roman" w:cs="Times New Roman" w:hint="eastAsia"/>
          <w:bCs/>
          <w:iCs/>
          <w:color w:val="000000" w:themeColor="text1"/>
          <w:sz w:val="20"/>
          <w:szCs w:val="20"/>
        </w:rPr>
        <w:t>4</w:t>
      </w:r>
      <w:r w:rsidR="00757744" w:rsidRPr="00D668F7">
        <w:rPr>
          <w:rFonts w:ascii="Times New Roman" w:hAnsi="Times New Roman" w:cs="Times New Roman"/>
          <w:sz w:val="20"/>
          <w:szCs w:val="20"/>
        </w:rPr>
        <w:t>.</w:t>
      </w:r>
    </w:p>
    <w:p w:rsidR="00757744" w:rsidRPr="00757744" w:rsidRDefault="00757744" w:rsidP="004703A5">
      <w:pPr>
        <w:rPr>
          <w:sz w:val="20"/>
          <w:szCs w:val="20"/>
        </w:rPr>
      </w:pPr>
    </w:p>
    <w:p w:rsidR="00562579" w:rsidRPr="004703A5" w:rsidRDefault="00562579" w:rsidP="00EA7B22">
      <w:pPr>
        <w:rPr>
          <w:rFonts w:ascii="Times New Roman" w:hAnsi="Times New Roman" w:cs="Times New Roman"/>
          <w:b/>
        </w:rPr>
      </w:pPr>
    </w:p>
    <w:p w:rsidR="006926B9" w:rsidRDefault="006926B9" w:rsidP="00EA7B22">
      <w:pPr>
        <w:rPr>
          <w:rFonts w:ascii="Times New Roman" w:hAnsi="Times New Roman" w:cs="Times New Roman"/>
          <w:b/>
        </w:rPr>
      </w:pPr>
    </w:p>
    <w:p w:rsidR="006926B9" w:rsidRDefault="006926B9" w:rsidP="00EA7B22">
      <w:pPr>
        <w:rPr>
          <w:rFonts w:ascii="Times New Roman" w:hAnsi="Times New Roman" w:cs="Times New Roman"/>
          <w:b/>
        </w:rPr>
      </w:pPr>
    </w:p>
    <w:p w:rsidR="005F0638" w:rsidRDefault="005F0638" w:rsidP="006649CA">
      <w:pPr>
        <w:rPr>
          <w:rFonts w:ascii="Times New Roman" w:hAnsi="Times New Roman" w:cs="Times New Roman"/>
          <w:b/>
          <w:szCs w:val="24"/>
          <w:lang w:val="en-GB"/>
        </w:rPr>
      </w:pPr>
    </w:p>
    <w:sectPr w:rsidR="005F0638" w:rsidSect="006649C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65F1" w:rsidRDefault="003365F1" w:rsidP="007B4860">
      <w:r>
        <w:separator/>
      </w:r>
    </w:p>
  </w:endnote>
  <w:endnote w:type="continuationSeparator" w:id="0">
    <w:p w:rsidR="003365F1" w:rsidRDefault="003365F1" w:rsidP="007B48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65F1" w:rsidRDefault="003365F1" w:rsidP="007B4860">
      <w:r>
        <w:separator/>
      </w:r>
    </w:p>
  </w:footnote>
  <w:footnote w:type="continuationSeparator" w:id="0">
    <w:p w:rsidR="003365F1" w:rsidRDefault="003365F1" w:rsidP="007B48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5B1AC4"/>
    <w:multiLevelType w:val="hybridMultilevel"/>
    <w:tmpl w:val="F97A4386"/>
    <w:lvl w:ilvl="0" w:tplc="E354A93C">
      <w:start w:val="4"/>
      <w:numFmt w:val="bullet"/>
      <w:lvlText w:val=""/>
      <w:lvlJc w:val="left"/>
      <w:pPr>
        <w:ind w:left="558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158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38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18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98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78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58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38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18" w:hanging="480"/>
      </w:pPr>
      <w:rPr>
        <w:rFonts w:ascii="Wingdings" w:hAnsi="Wingdings" w:hint="default"/>
      </w:rPr>
    </w:lvl>
  </w:abstractNum>
  <w:abstractNum w:abstractNumId="1">
    <w:nsid w:val="64FD7E19"/>
    <w:multiLevelType w:val="hybridMultilevel"/>
    <w:tmpl w:val="DF88F778"/>
    <w:lvl w:ilvl="0" w:tplc="B666F8C2">
      <w:start w:val="4"/>
      <w:numFmt w:val="bullet"/>
      <w:lvlText w:val=""/>
      <w:lvlJc w:val="left"/>
      <w:pPr>
        <w:ind w:left="558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158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38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18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98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78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58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38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18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AC9"/>
    <w:rsid w:val="00000B75"/>
    <w:rsid w:val="00002E48"/>
    <w:rsid w:val="00003F69"/>
    <w:rsid w:val="0000512F"/>
    <w:rsid w:val="000062C4"/>
    <w:rsid w:val="000127F8"/>
    <w:rsid w:val="000153F5"/>
    <w:rsid w:val="000175DA"/>
    <w:rsid w:val="000212AF"/>
    <w:rsid w:val="00021704"/>
    <w:rsid w:val="00021CDB"/>
    <w:rsid w:val="0003354B"/>
    <w:rsid w:val="00033841"/>
    <w:rsid w:val="00036034"/>
    <w:rsid w:val="0004085B"/>
    <w:rsid w:val="00044068"/>
    <w:rsid w:val="00045080"/>
    <w:rsid w:val="00047142"/>
    <w:rsid w:val="00050941"/>
    <w:rsid w:val="00050A57"/>
    <w:rsid w:val="00053DF4"/>
    <w:rsid w:val="000540F0"/>
    <w:rsid w:val="0005521D"/>
    <w:rsid w:val="0005624F"/>
    <w:rsid w:val="0005642D"/>
    <w:rsid w:val="00056CE1"/>
    <w:rsid w:val="00057786"/>
    <w:rsid w:val="000577A6"/>
    <w:rsid w:val="0006086C"/>
    <w:rsid w:val="00061610"/>
    <w:rsid w:val="00062714"/>
    <w:rsid w:val="00063C54"/>
    <w:rsid w:val="00063EE9"/>
    <w:rsid w:val="000650D7"/>
    <w:rsid w:val="0007083E"/>
    <w:rsid w:val="0007192F"/>
    <w:rsid w:val="000722DB"/>
    <w:rsid w:val="0007367C"/>
    <w:rsid w:val="000740CA"/>
    <w:rsid w:val="000762BF"/>
    <w:rsid w:val="000803EC"/>
    <w:rsid w:val="00083F94"/>
    <w:rsid w:val="00084E10"/>
    <w:rsid w:val="00084F93"/>
    <w:rsid w:val="000906BE"/>
    <w:rsid w:val="00090720"/>
    <w:rsid w:val="00091BC8"/>
    <w:rsid w:val="000945FB"/>
    <w:rsid w:val="00094BE4"/>
    <w:rsid w:val="000A0F8D"/>
    <w:rsid w:val="000A112E"/>
    <w:rsid w:val="000A22CE"/>
    <w:rsid w:val="000A3ED2"/>
    <w:rsid w:val="000B047D"/>
    <w:rsid w:val="000B2103"/>
    <w:rsid w:val="000B415A"/>
    <w:rsid w:val="000B47F8"/>
    <w:rsid w:val="000B70F3"/>
    <w:rsid w:val="000C11D3"/>
    <w:rsid w:val="000C1B2F"/>
    <w:rsid w:val="000C499C"/>
    <w:rsid w:val="000C55C0"/>
    <w:rsid w:val="000C7411"/>
    <w:rsid w:val="000D2655"/>
    <w:rsid w:val="000D3C69"/>
    <w:rsid w:val="000D5679"/>
    <w:rsid w:val="000D5F2C"/>
    <w:rsid w:val="000D75EE"/>
    <w:rsid w:val="000D778C"/>
    <w:rsid w:val="000E0394"/>
    <w:rsid w:val="000E0D3F"/>
    <w:rsid w:val="000E2A5F"/>
    <w:rsid w:val="000E2B17"/>
    <w:rsid w:val="000E3E95"/>
    <w:rsid w:val="000E5E4D"/>
    <w:rsid w:val="000E5EB5"/>
    <w:rsid w:val="000F0D3F"/>
    <w:rsid w:val="000F21A7"/>
    <w:rsid w:val="000F3837"/>
    <w:rsid w:val="000F41C0"/>
    <w:rsid w:val="000F4660"/>
    <w:rsid w:val="000F51B8"/>
    <w:rsid w:val="000F5BBF"/>
    <w:rsid w:val="000F5BF6"/>
    <w:rsid w:val="00101162"/>
    <w:rsid w:val="00101A95"/>
    <w:rsid w:val="001026BF"/>
    <w:rsid w:val="001032E8"/>
    <w:rsid w:val="00104AD1"/>
    <w:rsid w:val="00106B80"/>
    <w:rsid w:val="00107E49"/>
    <w:rsid w:val="001102A6"/>
    <w:rsid w:val="0011190B"/>
    <w:rsid w:val="00114473"/>
    <w:rsid w:val="00114AD0"/>
    <w:rsid w:val="001152C5"/>
    <w:rsid w:val="00115C00"/>
    <w:rsid w:val="00117520"/>
    <w:rsid w:val="00117608"/>
    <w:rsid w:val="00117646"/>
    <w:rsid w:val="001228A0"/>
    <w:rsid w:val="0012390B"/>
    <w:rsid w:val="00124BF9"/>
    <w:rsid w:val="00126B68"/>
    <w:rsid w:val="001303A8"/>
    <w:rsid w:val="0013119A"/>
    <w:rsid w:val="00132B9E"/>
    <w:rsid w:val="001364FF"/>
    <w:rsid w:val="0014070B"/>
    <w:rsid w:val="0014232E"/>
    <w:rsid w:val="0014297C"/>
    <w:rsid w:val="00142A52"/>
    <w:rsid w:val="0014308F"/>
    <w:rsid w:val="001434F8"/>
    <w:rsid w:val="00145C10"/>
    <w:rsid w:val="001511FD"/>
    <w:rsid w:val="001519E2"/>
    <w:rsid w:val="0015211C"/>
    <w:rsid w:val="00154988"/>
    <w:rsid w:val="00155C2E"/>
    <w:rsid w:val="00156984"/>
    <w:rsid w:val="00157608"/>
    <w:rsid w:val="001621C5"/>
    <w:rsid w:val="00170A45"/>
    <w:rsid w:val="00172966"/>
    <w:rsid w:val="00173BBF"/>
    <w:rsid w:val="00174174"/>
    <w:rsid w:val="00175F8C"/>
    <w:rsid w:val="00180541"/>
    <w:rsid w:val="0018162D"/>
    <w:rsid w:val="00181B06"/>
    <w:rsid w:val="001830F1"/>
    <w:rsid w:val="00183EFC"/>
    <w:rsid w:val="00184953"/>
    <w:rsid w:val="00186C6D"/>
    <w:rsid w:val="00187871"/>
    <w:rsid w:val="00187B6F"/>
    <w:rsid w:val="00192304"/>
    <w:rsid w:val="00192E36"/>
    <w:rsid w:val="001940B8"/>
    <w:rsid w:val="00194BCB"/>
    <w:rsid w:val="001962BE"/>
    <w:rsid w:val="00197008"/>
    <w:rsid w:val="001A01EE"/>
    <w:rsid w:val="001A26EC"/>
    <w:rsid w:val="001A565A"/>
    <w:rsid w:val="001A5CD0"/>
    <w:rsid w:val="001A6963"/>
    <w:rsid w:val="001B0AEA"/>
    <w:rsid w:val="001B1C17"/>
    <w:rsid w:val="001B224B"/>
    <w:rsid w:val="001B5DF8"/>
    <w:rsid w:val="001C04E9"/>
    <w:rsid w:val="001C09BB"/>
    <w:rsid w:val="001C1FAC"/>
    <w:rsid w:val="001C2B30"/>
    <w:rsid w:val="001C4C94"/>
    <w:rsid w:val="001C5362"/>
    <w:rsid w:val="001C5C0A"/>
    <w:rsid w:val="001C6512"/>
    <w:rsid w:val="001D30E5"/>
    <w:rsid w:val="001D33C2"/>
    <w:rsid w:val="001D4410"/>
    <w:rsid w:val="001D539D"/>
    <w:rsid w:val="001D64D4"/>
    <w:rsid w:val="001E1C3D"/>
    <w:rsid w:val="001E1EB3"/>
    <w:rsid w:val="001E3440"/>
    <w:rsid w:val="001E3B55"/>
    <w:rsid w:val="001F0716"/>
    <w:rsid w:val="001F28B1"/>
    <w:rsid w:val="001F3A02"/>
    <w:rsid w:val="001F41A4"/>
    <w:rsid w:val="001F511F"/>
    <w:rsid w:val="001F7C5C"/>
    <w:rsid w:val="00203E87"/>
    <w:rsid w:val="00204FC1"/>
    <w:rsid w:val="002063A4"/>
    <w:rsid w:val="00206F6A"/>
    <w:rsid w:val="0021076C"/>
    <w:rsid w:val="00210C98"/>
    <w:rsid w:val="00212A95"/>
    <w:rsid w:val="00212B5A"/>
    <w:rsid w:val="00213769"/>
    <w:rsid w:val="002160F3"/>
    <w:rsid w:val="00216835"/>
    <w:rsid w:val="00216C1E"/>
    <w:rsid w:val="002178B0"/>
    <w:rsid w:val="00217FD8"/>
    <w:rsid w:val="0022165D"/>
    <w:rsid w:val="00222C20"/>
    <w:rsid w:val="00223892"/>
    <w:rsid w:val="002242B5"/>
    <w:rsid w:val="002242FB"/>
    <w:rsid w:val="00225643"/>
    <w:rsid w:val="002257D3"/>
    <w:rsid w:val="00226F73"/>
    <w:rsid w:val="0023212C"/>
    <w:rsid w:val="0023239D"/>
    <w:rsid w:val="00233243"/>
    <w:rsid w:val="002346DD"/>
    <w:rsid w:val="0023487A"/>
    <w:rsid w:val="00236A4C"/>
    <w:rsid w:val="00237CEC"/>
    <w:rsid w:val="00242918"/>
    <w:rsid w:val="002429CE"/>
    <w:rsid w:val="00244369"/>
    <w:rsid w:val="00245D91"/>
    <w:rsid w:val="0024681B"/>
    <w:rsid w:val="00247885"/>
    <w:rsid w:val="0025300F"/>
    <w:rsid w:val="002538BB"/>
    <w:rsid w:val="00253B7B"/>
    <w:rsid w:val="00254021"/>
    <w:rsid w:val="00261CCE"/>
    <w:rsid w:val="002621C7"/>
    <w:rsid w:val="002624EE"/>
    <w:rsid w:val="00263DE6"/>
    <w:rsid w:val="002650A0"/>
    <w:rsid w:val="00265831"/>
    <w:rsid w:val="00266771"/>
    <w:rsid w:val="00266BD1"/>
    <w:rsid w:val="00274B36"/>
    <w:rsid w:val="002759CB"/>
    <w:rsid w:val="0027700F"/>
    <w:rsid w:val="002775CB"/>
    <w:rsid w:val="002776AA"/>
    <w:rsid w:val="00281D66"/>
    <w:rsid w:val="00282894"/>
    <w:rsid w:val="00282C2E"/>
    <w:rsid w:val="0028497F"/>
    <w:rsid w:val="00285FEA"/>
    <w:rsid w:val="00286766"/>
    <w:rsid w:val="002906E5"/>
    <w:rsid w:val="0029095B"/>
    <w:rsid w:val="00290C7B"/>
    <w:rsid w:val="002929BC"/>
    <w:rsid w:val="00294B40"/>
    <w:rsid w:val="00294F62"/>
    <w:rsid w:val="00295DBA"/>
    <w:rsid w:val="00295F8D"/>
    <w:rsid w:val="00297DDB"/>
    <w:rsid w:val="002A094C"/>
    <w:rsid w:val="002A2500"/>
    <w:rsid w:val="002A2667"/>
    <w:rsid w:val="002A31BF"/>
    <w:rsid w:val="002A349F"/>
    <w:rsid w:val="002A3872"/>
    <w:rsid w:val="002A7092"/>
    <w:rsid w:val="002A76D3"/>
    <w:rsid w:val="002B24AF"/>
    <w:rsid w:val="002B41C5"/>
    <w:rsid w:val="002B4997"/>
    <w:rsid w:val="002B71B2"/>
    <w:rsid w:val="002B7357"/>
    <w:rsid w:val="002C07E2"/>
    <w:rsid w:val="002C34DC"/>
    <w:rsid w:val="002C4249"/>
    <w:rsid w:val="002C6311"/>
    <w:rsid w:val="002D1A2A"/>
    <w:rsid w:val="002D1F24"/>
    <w:rsid w:val="002D2379"/>
    <w:rsid w:val="002D28F2"/>
    <w:rsid w:val="002D5107"/>
    <w:rsid w:val="002E2E3D"/>
    <w:rsid w:val="002E42F9"/>
    <w:rsid w:val="002E5238"/>
    <w:rsid w:val="002E6DA1"/>
    <w:rsid w:val="002E7014"/>
    <w:rsid w:val="002F1478"/>
    <w:rsid w:val="002F1EF6"/>
    <w:rsid w:val="002F3743"/>
    <w:rsid w:val="002F4E95"/>
    <w:rsid w:val="002F5C07"/>
    <w:rsid w:val="002F7CD4"/>
    <w:rsid w:val="00300925"/>
    <w:rsid w:val="003041B6"/>
    <w:rsid w:val="00305C5A"/>
    <w:rsid w:val="00306819"/>
    <w:rsid w:val="00306DFA"/>
    <w:rsid w:val="00310365"/>
    <w:rsid w:val="00310905"/>
    <w:rsid w:val="00310DC0"/>
    <w:rsid w:val="00314B1B"/>
    <w:rsid w:val="00315C20"/>
    <w:rsid w:val="003165E8"/>
    <w:rsid w:val="003210D6"/>
    <w:rsid w:val="0032310F"/>
    <w:rsid w:val="00324BC9"/>
    <w:rsid w:val="00325F8D"/>
    <w:rsid w:val="003277D3"/>
    <w:rsid w:val="00330830"/>
    <w:rsid w:val="003315BE"/>
    <w:rsid w:val="003365F1"/>
    <w:rsid w:val="003370EF"/>
    <w:rsid w:val="003415C8"/>
    <w:rsid w:val="00343DA3"/>
    <w:rsid w:val="00346328"/>
    <w:rsid w:val="00347BF3"/>
    <w:rsid w:val="00352786"/>
    <w:rsid w:val="003529D3"/>
    <w:rsid w:val="00354A9A"/>
    <w:rsid w:val="00355D00"/>
    <w:rsid w:val="00357361"/>
    <w:rsid w:val="003577CA"/>
    <w:rsid w:val="0036005E"/>
    <w:rsid w:val="00363204"/>
    <w:rsid w:val="00364C38"/>
    <w:rsid w:val="0036602C"/>
    <w:rsid w:val="00370840"/>
    <w:rsid w:val="00371642"/>
    <w:rsid w:val="0037193D"/>
    <w:rsid w:val="00372F12"/>
    <w:rsid w:val="00375D11"/>
    <w:rsid w:val="00380B9C"/>
    <w:rsid w:val="003813B1"/>
    <w:rsid w:val="00381E26"/>
    <w:rsid w:val="00382C23"/>
    <w:rsid w:val="00382CC1"/>
    <w:rsid w:val="00387B14"/>
    <w:rsid w:val="003900D0"/>
    <w:rsid w:val="00390EAF"/>
    <w:rsid w:val="00391AF0"/>
    <w:rsid w:val="003936A4"/>
    <w:rsid w:val="00395D6F"/>
    <w:rsid w:val="003960B1"/>
    <w:rsid w:val="00397954"/>
    <w:rsid w:val="003A1F28"/>
    <w:rsid w:val="003A2880"/>
    <w:rsid w:val="003A5E45"/>
    <w:rsid w:val="003A63F1"/>
    <w:rsid w:val="003A6868"/>
    <w:rsid w:val="003B0DDE"/>
    <w:rsid w:val="003B3FFD"/>
    <w:rsid w:val="003B5E68"/>
    <w:rsid w:val="003B7021"/>
    <w:rsid w:val="003C15DE"/>
    <w:rsid w:val="003C2BB3"/>
    <w:rsid w:val="003C5AA8"/>
    <w:rsid w:val="003C60AF"/>
    <w:rsid w:val="003C6A7C"/>
    <w:rsid w:val="003C74AA"/>
    <w:rsid w:val="003C74E1"/>
    <w:rsid w:val="003D16CA"/>
    <w:rsid w:val="003D3180"/>
    <w:rsid w:val="003D3348"/>
    <w:rsid w:val="003D4C97"/>
    <w:rsid w:val="003D4F91"/>
    <w:rsid w:val="003D5FD0"/>
    <w:rsid w:val="003D7094"/>
    <w:rsid w:val="003D7FEE"/>
    <w:rsid w:val="003E33AA"/>
    <w:rsid w:val="003E412D"/>
    <w:rsid w:val="003E42D2"/>
    <w:rsid w:val="003E5523"/>
    <w:rsid w:val="003E6648"/>
    <w:rsid w:val="003F0011"/>
    <w:rsid w:val="003F0EBC"/>
    <w:rsid w:val="003F12D7"/>
    <w:rsid w:val="003F1ED1"/>
    <w:rsid w:val="003F2552"/>
    <w:rsid w:val="003F505C"/>
    <w:rsid w:val="003F50BA"/>
    <w:rsid w:val="003F52D5"/>
    <w:rsid w:val="003F72F1"/>
    <w:rsid w:val="003F7444"/>
    <w:rsid w:val="003F7921"/>
    <w:rsid w:val="00400B73"/>
    <w:rsid w:val="004071BA"/>
    <w:rsid w:val="00411D7C"/>
    <w:rsid w:val="00411D9B"/>
    <w:rsid w:val="00421082"/>
    <w:rsid w:val="00421BED"/>
    <w:rsid w:val="00421D5D"/>
    <w:rsid w:val="00422861"/>
    <w:rsid w:val="00425C4D"/>
    <w:rsid w:val="00430CDD"/>
    <w:rsid w:val="00430F27"/>
    <w:rsid w:val="00431C5A"/>
    <w:rsid w:val="0043502E"/>
    <w:rsid w:val="004359E3"/>
    <w:rsid w:val="004377A3"/>
    <w:rsid w:val="00437A23"/>
    <w:rsid w:val="004402E1"/>
    <w:rsid w:val="00440EAC"/>
    <w:rsid w:val="0044597D"/>
    <w:rsid w:val="00446319"/>
    <w:rsid w:val="0045072A"/>
    <w:rsid w:val="00451FE5"/>
    <w:rsid w:val="00452847"/>
    <w:rsid w:val="00453A43"/>
    <w:rsid w:val="004600EF"/>
    <w:rsid w:val="0046070F"/>
    <w:rsid w:val="00461109"/>
    <w:rsid w:val="0046340A"/>
    <w:rsid w:val="004651DC"/>
    <w:rsid w:val="00466AE5"/>
    <w:rsid w:val="004703A5"/>
    <w:rsid w:val="004703B7"/>
    <w:rsid w:val="004704C1"/>
    <w:rsid w:val="0047176B"/>
    <w:rsid w:val="00471D54"/>
    <w:rsid w:val="00471DF1"/>
    <w:rsid w:val="00471F93"/>
    <w:rsid w:val="00474EED"/>
    <w:rsid w:val="00475195"/>
    <w:rsid w:val="004807C0"/>
    <w:rsid w:val="004818B4"/>
    <w:rsid w:val="00483760"/>
    <w:rsid w:val="004852C0"/>
    <w:rsid w:val="00485BA4"/>
    <w:rsid w:val="00486666"/>
    <w:rsid w:val="004866C9"/>
    <w:rsid w:val="00486ECF"/>
    <w:rsid w:val="00496169"/>
    <w:rsid w:val="004A19AC"/>
    <w:rsid w:val="004A1DF4"/>
    <w:rsid w:val="004A31FC"/>
    <w:rsid w:val="004B0913"/>
    <w:rsid w:val="004B1F8A"/>
    <w:rsid w:val="004B2CBA"/>
    <w:rsid w:val="004B577D"/>
    <w:rsid w:val="004B6D32"/>
    <w:rsid w:val="004B6EC1"/>
    <w:rsid w:val="004B75CF"/>
    <w:rsid w:val="004B75E1"/>
    <w:rsid w:val="004C028B"/>
    <w:rsid w:val="004C0519"/>
    <w:rsid w:val="004C19A2"/>
    <w:rsid w:val="004C1EDA"/>
    <w:rsid w:val="004C3185"/>
    <w:rsid w:val="004C3FE9"/>
    <w:rsid w:val="004C43B7"/>
    <w:rsid w:val="004C4786"/>
    <w:rsid w:val="004C5791"/>
    <w:rsid w:val="004C6582"/>
    <w:rsid w:val="004C705F"/>
    <w:rsid w:val="004D0A83"/>
    <w:rsid w:val="004D1E3B"/>
    <w:rsid w:val="004D263A"/>
    <w:rsid w:val="004D39A7"/>
    <w:rsid w:val="004D46DF"/>
    <w:rsid w:val="004D54A8"/>
    <w:rsid w:val="004D66B2"/>
    <w:rsid w:val="004E04AC"/>
    <w:rsid w:val="004E3D27"/>
    <w:rsid w:val="004E4403"/>
    <w:rsid w:val="004E7240"/>
    <w:rsid w:val="004E79A3"/>
    <w:rsid w:val="004F09A5"/>
    <w:rsid w:val="004F1058"/>
    <w:rsid w:val="004F13D3"/>
    <w:rsid w:val="004F3D69"/>
    <w:rsid w:val="004F503F"/>
    <w:rsid w:val="004F7166"/>
    <w:rsid w:val="00500734"/>
    <w:rsid w:val="00504BE1"/>
    <w:rsid w:val="005050A9"/>
    <w:rsid w:val="00505A30"/>
    <w:rsid w:val="00507C49"/>
    <w:rsid w:val="00510A0F"/>
    <w:rsid w:val="00510F0B"/>
    <w:rsid w:val="00512413"/>
    <w:rsid w:val="00513703"/>
    <w:rsid w:val="005141FC"/>
    <w:rsid w:val="005151EA"/>
    <w:rsid w:val="00521B9C"/>
    <w:rsid w:val="0052313E"/>
    <w:rsid w:val="00524FA0"/>
    <w:rsid w:val="00525889"/>
    <w:rsid w:val="00525920"/>
    <w:rsid w:val="00527A19"/>
    <w:rsid w:val="00527E39"/>
    <w:rsid w:val="00530671"/>
    <w:rsid w:val="0053105D"/>
    <w:rsid w:val="005311AB"/>
    <w:rsid w:val="00533245"/>
    <w:rsid w:val="00535753"/>
    <w:rsid w:val="0053594A"/>
    <w:rsid w:val="0053598B"/>
    <w:rsid w:val="00535B39"/>
    <w:rsid w:val="0054107B"/>
    <w:rsid w:val="0054108A"/>
    <w:rsid w:val="00542A2E"/>
    <w:rsid w:val="00542E46"/>
    <w:rsid w:val="005458CE"/>
    <w:rsid w:val="005465D3"/>
    <w:rsid w:val="00550F5A"/>
    <w:rsid w:val="0055319D"/>
    <w:rsid w:val="00553B34"/>
    <w:rsid w:val="00554611"/>
    <w:rsid w:val="00555313"/>
    <w:rsid w:val="00555CEC"/>
    <w:rsid w:val="00556582"/>
    <w:rsid w:val="005568CB"/>
    <w:rsid w:val="00557313"/>
    <w:rsid w:val="005578BC"/>
    <w:rsid w:val="00561301"/>
    <w:rsid w:val="00562579"/>
    <w:rsid w:val="005627B6"/>
    <w:rsid w:val="005705F4"/>
    <w:rsid w:val="005723ED"/>
    <w:rsid w:val="00573ABC"/>
    <w:rsid w:val="00574338"/>
    <w:rsid w:val="00574B78"/>
    <w:rsid w:val="005754A5"/>
    <w:rsid w:val="00575875"/>
    <w:rsid w:val="00577590"/>
    <w:rsid w:val="0057778D"/>
    <w:rsid w:val="005850FA"/>
    <w:rsid w:val="005856AB"/>
    <w:rsid w:val="00586418"/>
    <w:rsid w:val="00593205"/>
    <w:rsid w:val="0059366D"/>
    <w:rsid w:val="00593B10"/>
    <w:rsid w:val="005A504C"/>
    <w:rsid w:val="005A6F82"/>
    <w:rsid w:val="005A77D6"/>
    <w:rsid w:val="005B12BB"/>
    <w:rsid w:val="005B156C"/>
    <w:rsid w:val="005B2021"/>
    <w:rsid w:val="005B210E"/>
    <w:rsid w:val="005B243C"/>
    <w:rsid w:val="005B3A2C"/>
    <w:rsid w:val="005B5DC1"/>
    <w:rsid w:val="005B5EC7"/>
    <w:rsid w:val="005B70DE"/>
    <w:rsid w:val="005C0035"/>
    <w:rsid w:val="005C0E2F"/>
    <w:rsid w:val="005C3A1F"/>
    <w:rsid w:val="005C3CA2"/>
    <w:rsid w:val="005C3D9B"/>
    <w:rsid w:val="005C3F74"/>
    <w:rsid w:val="005C5EA5"/>
    <w:rsid w:val="005C705E"/>
    <w:rsid w:val="005D0A6B"/>
    <w:rsid w:val="005D0CD7"/>
    <w:rsid w:val="005D3AFE"/>
    <w:rsid w:val="005D5EC7"/>
    <w:rsid w:val="005E46B6"/>
    <w:rsid w:val="005F0249"/>
    <w:rsid w:val="005F0638"/>
    <w:rsid w:val="005F21F7"/>
    <w:rsid w:val="005F268F"/>
    <w:rsid w:val="005F480E"/>
    <w:rsid w:val="005F622E"/>
    <w:rsid w:val="006007E5"/>
    <w:rsid w:val="00600D78"/>
    <w:rsid w:val="0060251E"/>
    <w:rsid w:val="006028D3"/>
    <w:rsid w:val="00604E1F"/>
    <w:rsid w:val="00605963"/>
    <w:rsid w:val="006064F4"/>
    <w:rsid w:val="00606EA7"/>
    <w:rsid w:val="00610EA6"/>
    <w:rsid w:val="006145BA"/>
    <w:rsid w:val="0061534C"/>
    <w:rsid w:val="00615D61"/>
    <w:rsid w:val="00616A78"/>
    <w:rsid w:val="00616B54"/>
    <w:rsid w:val="00617304"/>
    <w:rsid w:val="00622E69"/>
    <w:rsid w:val="006232EF"/>
    <w:rsid w:val="0062359C"/>
    <w:rsid w:val="006236F6"/>
    <w:rsid w:val="00623921"/>
    <w:rsid w:val="00624645"/>
    <w:rsid w:val="00624A26"/>
    <w:rsid w:val="0062583F"/>
    <w:rsid w:val="00625F2A"/>
    <w:rsid w:val="00630FA8"/>
    <w:rsid w:val="0063148E"/>
    <w:rsid w:val="0063380F"/>
    <w:rsid w:val="0063457D"/>
    <w:rsid w:val="00634BD1"/>
    <w:rsid w:val="006354AA"/>
    <w:rsid w:val="0064200E"/>
    <w:rsid w:val="00644AD4"/>
    <w:rsid w:val="00645D6D"/>
    <w:rsid w:val="006460E1"/>
    <w:rsid w:val="006463A0"/>
    <w:rsid w:val="00646D8A"/>
    <w:rsid w:val="006507B3"/>
    <w:rsid w:val="00650F3C"/>
    <w:rsid w:val="00655985"/>
    <w:rsid w:val="00656A51"/>
    <w:rsid w:val="00657935"/>
    <w:rsid w:val="00660086"/>
    <w:rsid w:val="0066095E"/>
    <w:rsid w:val="00661A5D"/>
    <w:rsid w:val="00661AAE"/>
    <w:rsid w:val="0066262C"/>
    <w:rsid w:val="0066357F"/>
    <w:rsid w:val="00663AF1"/>
    <w:rsid w:val="006649CA"/>
    <w:rsid w:val="00664BB1"/>
    <w:rsid w:val="00666BBD"/>
    <w:rsid w:val="00667205"/>
    <w:rsid w:val="006701BA"/>
    <w:rsid w:val="00673BCC"/>
    <w:rsid w:val="00673DF0"/>
    <w:rsid w:val="0067472E"/>
    <w:rsid w:val="00674B3C"/>
    <w:rsid w:val="006768CC"/>
    <w:rsid w:val="00676AC9"/>
    <w:rsid w:val="006926B9"/>
    <w:rsid w:val="00693578"/>
    <w:rsid w:val="00695DBD"/>
    <w:rsid w:val="00695F97"/>
    <w:rsid w:val="006A14E5"/>
    <w:rsid w:val="006A24A7"/>
    <w:rsid w:val="006A38BF"/>
    <w:rsid w:val="006A5E32"/>
    <w:rsid w:val="006B20EB"/>
    <w:rsid w:val="006B3034"/>
    <w:rsid w:val="006B3FAA"/>
    <w:rsid w:val="006C09BF"/>
    <w:rsid w:val="006C2AA3"/>
    <w:rsid w:val="006C53EE"/>
    <w:rsid w:val="006C55AE"/>
    <w:rsid w:val="006C6793"/>
    <w:rsid w:val="006C6FD4"/>
    <w:rsid w:val="006D0544"/>
    <w:rsid w:val="006D0FCC"/>
    <w:rsid w:val="006D168E"/>
    <w:rsid w:val="006D1A26"/>
    <w:rsid w:val="006D2D91"/>
    <w:rsid w:val="006D3272"/>
    <w:rsid w:val="006D331D"/>
    <w:rsid w:val="006D3F9A"/>
    <w:rsid w:val="006E129C"/>
    <w:rsid w:val="006E27A2"/>
    <w:rsid w:val="006E721F"/>
    <w:rsid w:val="006F0EF8"/>
    <w:rsid w:val="006F2BBA"/>
    <w:rsid w:val="006F315D"/>
    <w:rsid w:val="006F5109"/>
    <w:rsid w:val="00703BF7"/>
    <w:rsid w:val="00703C0C"/>
    <w:rsid w:val="007049B9"/>
    <w:rsid w:val="00705191"/>
    <w:rsid w:val="007058CD"/>
    <w:rsid w:val="00706541"/>
    <w:rsid w:val="00706A28"/>
    <w:rsid w:val="007077F1"/>
    <w:rsid w:val="007078AF"/>
    <w:rsid w:val="007109D8"/>
    <w:rsid w:val="00713CC3"/>
    <w:rsid w:val="0071486E"/>
    <w:rsid w:val="0071487B"/>
    <w:rsid w:val="00714FFD"/>
    <w:rsid w:val="00716AE8"/>
    <w:rsid w:val="00717EA3"/>
    <w:rsid w:val="00723A21"/>
    <w:rsid w:val="0072491C"/>
    <w:rsid w:val="00725994"/>
    <w:rsid w:val="00725C8A"/>
    <w:rsid w:val="007267E9"/>
    <w:rsid w:val="007268E7"/>
    <w:rsid w:val="0072691D"/>
    <w:rsid w:val="00727854"/>
    <w:rsid w:val="007369A0"/>
    <w:rsid w:val="00737F83"/>
    <w:rsid w:val="00740558"/>
    <w:rsid w:val="00740AEF"/>
    <w:rsid w:val="00747A87"/>
    <w:rsid w:val="00750AB3"/>
    <w:rsid w:val="00751769"/>
    <w:rsid w:val="00752933"/>
    <w:rsid w:val="00752EE6"/>
    <w:rsid w:val="00754F8B"/>
    <w:rsid w:val="0075766C"/>
    <w:rsid w:val="00757744"/>
    <w:rsid w:val="00757FB3"/>
    <w:rsid w:val="00760036"/>
    <w:rsid w:val="00761D49"/>
    <w:rsid w:val="00762597"/>
    <w:rsid w:val="00763D5C"/>
    <w:rsid w:val="00764D4C"/>
    <w:rsid w:val="00765A0A"/>
    <w:rsid w:val="00772852"/>
    <w:rsid w:val="00773874"/>
    <w:rsid w:val="007753B3"/>
    <w:rsid w:val="00775A2E"/>
    <w:rsid w:val="007763BB"/>
    <w:rsid w:val="0078228F"/>
    <w:rsid w:val="007827D1"/>
    <w:rsid w:val="00783EB3"/>
    <w:rsid w:val="00790608"/>
    <w:rsid w:val="00791B53"/>
    <w:rsid w:val="007920F8"/>
    <w:rsid w:val="0079553A"/>
    <w:rsid w:val="00795A88"/>
    <w:rsid w:val="00795E0A"/>
    <w:rsid w:val="007A0949"/>
    <w:rsid w:val="007A0B93"/>
    <w:rsid w:val="007A10BD"/>
    <w:rsid w:val="007A1B75"/>
    <w:rsid w:val="007A29C0"/>
    <w:rsid w:val="007A513B"/>
    <w:rsid w:val="007A5232"/>
    <w:rsid w:val="007A55BC"/>
    <w:rsid w:val="007A7D9F"/>
    <w:rsid w:val="007B0FE7"/>
    <w:rsid w:val="007B1170"/>
    <w:rsid w:val="007B279D"/>
    <w:rsid w:val="007B2833"/>
    <w:rsid w:val="007B2D5B"/>
    <w:rsid w:val="007B4860"/>
    <w:rsid w:val="007B5D9B"/>
    <w:rsid w:val="007B6841"/>
    <w:rsid w:val="007C01DC"/>
    <w:rsid w:val="007C08B6"/>
    <w:rsid w:val="007C22A5"/>
    <w:rsid w:val="007C2D8E"/>
    <w:rsid w:val="007C4F2B"/>
    <w:rsid w:val="007D0802"/>
    <w:rsid w:val="007D0AC5"/>
    <w:rsid w:val="007D3A01"/>
    <w:rsid w:val="007D3D14"/>
    <w:rsid w:val="007D5463"/>
    <w:rsid w:val="007D5A34"/>
    <w:rsid w:val="007D6339"/>
    <w:rsid w:val="007D7DAC"/>
    <w:rsid w:val="007E1FBE"/>
    <w:rsid w:val="007E30F1"/>
    <w:rsid w:val="007E78AF"/>
    <w:rsid w:val="007F084B"/>
    <w:rsid w:val="007F19FE"/>
    <w:rsid w:val="007F2070"/>
    <w:rsid w:val="007F2C32"/>
    <w:rsid w:val="007F3356"/>
    <w:rsid w:val="008003E3"/>
    <w:rsid w:val="00800CEC"/>
    <w:rsid w:val="00802C24"/>
    <w:rsid w:val="00803F72"/>
    <w:rsid w:val="00804DFB"/>
    <w:rsid w:val="00805810"/>
    <w:rsid w:val="00805D06"/>
    <w:rsid w:val="00806875"/>
    <w:rsid w:val="008107D9"/>
    <w:rsid w:val="0081221A"/>
    <w:rsid w:val="00812245"/>
    <w:rsid w:val="0081349F"/>
    <w:rsid w:val="00815971"/>
    <w:rsid w:val="008162AF"/>
    <w:rsid w:val="00817AE9"/>
    <w:rsid w:val="00820F2A"/>
    <w:rsid w:val="00826498"/>
    <w:rsid w:val="008271B1"/>
    <w:rsid w:val="00827254"/>
    <w:rsid w:val="008278E4"/>
    <w:rsid w:val="008301B1"/>
    <w:rsid w:val="00831544"/>
    <w:rsid w:val="00831E0D"/>
    <w:rsid w:val="00832C0D"/>
    <w:rsid w:val="00833DD9"/>
    <w:rsid w:val="008354FD"/>
    <w:rsid w:val="00835B70"/>
    <w:rsid w:val="00842CAD"/>
    <w:rsid w:val="00846AC9"/>
    <w:rsid w:val="00846BD3"/>
    <w:rsid w:val="0085011C"/>
    <w:rsid w:val="0085108A"/>
    <w:rsid w:val="00851C95"/>
    <w:rsid w:val="008529EC"/>
    <w:rsid w:val="00852EE1"/>
    <w:rsid w:val="00855A15"/>
    <w:rsid w:val="00856C69"/>
    <w:rsid w:val="00857ADE"/>
    <w:rsid w:val="0086430D"/>
    <w:rsid w:val="00866B20"/>
    <w:rsid w:val="00870155"/>
    <w:rsid w:val="0087520B"/>
    <w:rsid w:val="00881F32"/>
    <w:rsid w:val="00885A6B"/>
    <w:rsid w:val="00885AE9"/>
    <w:rsid w:val="00890B7E"/>
    <w:rsid w:val="00891C1E"/>
    <w:rsid w:val="008962A5"/>
    <w:rsid w:val="00896756"/>
    <w:rsid w:val="008A094C"/>
    <w:rsid w:val="008A30EA"/>
    <w:rsid w:val="008A33A5"/>
    <w:rsid w:val="008A5322"/>
    <w:rsid w:val="008B2BDB"/>
    <w:rsid w:val="008B4ACB"/>
    <w:rsid w:val="008B54D9"/>
    <w:rsid w:val="008C084A"/>
    <w:rsid w:val="008C0CE1"/>
    <w:rsid w:val="008C1B18"/>
    <w:rsid w:val="008C64D2"/>
    <w:rsid w:val="008D15ED"/>
    <w:rsid w:val="008D6A36"/>
    <w:rsid w:val="008D736D"/>
    <w:rsid w:val="008D75E6"/>
    <w:rsid w:val="008E2199"/>
    <w:rsid w:val="008E3AF0"/>
    <w:rsid w:val="008E4BF3"/>
    <w:rsid w:val="008F0A3A"/>
    <w:rsid w:val="008F13A2"/>
    <w:rsid w:val="008F1539"/>
    <w:rsid w:val="008F1866"/>
    <w:rsid w:val="008F23EF"/>
    <w:rsid w:val="008F2A2F"/>
    <w:rsid w:val="008F329C"/>
    <w:rsid w:val="008F4359"/>
    <w:rsid w:val="008F4A7B"/>
    <w:rsid w:val="008F59A0"/>
    <w:rsid w:val="008F6FDF"/>
    <w:rsid w:val="00903544"/>
    <w:rsid w:val="00903740"/>
    <w:rsid w:val="009049F4"/>
    <w:rsid w:val="00911409"/>
    <w:rsid w:val="0091297F"/>
    <w:rsid w:val="00912C23"/>
    <w:rsid w:val="00914306"/>
    <w:rsid w:val="00915AD1"/>
    <w:rsid w:val="00915AF4"/>
    <w:rsid w:val="009174A8"/>
    <w:rsid w:val="00920710"/>
    <w:rsid w:val="009207B2"/>
    <w:rsid w:val="0092116E"/>
    <w:rsid w:val="009219B6"/>
    <w:rsid w:val="00922015"/>
    <w:rsid w:val="00922062"/>
    <w:rsid w:val="0092693D"/>
    <w:rsid w:val="009300A2"/>
    <w:rsid w:val="009316C7"/>
    <w:rsid w:val="00931914"/>
    <w:rsid w:val="00931EEA"/>
    <w:rsid w:val="009339EC"/>
    <w:rsid w:val="00934612"/>
    <w:rsid w:val="0093700C"/>
    <w:rsid w:val="009372DE"/>
    <w:rsid w:val="009377E2"/>
    <w:rsid w:val="0094405F"/>
    <w:rsid w:val="00950361"/>
    <w:rsid w:val="0095042E"/>
    <w:rsid w:val="00952FD6"/>
    <w:rsid w:val="00953A89"/>
    <w:rsid w:val="00955B77"/>
    <w:rsid w:val="00955F98"/>
    <w:rsid w:val="00957A1E"/>
    <w:rsid w:val="0096046B"/>
    <w:rsid w:val="00960B21"/>
    <w:rsid w:val="00960CE7"/>
    <w:rsid w:val="00965870"/>
    <w:rsid w:val="00966833"/>
    <w:rsid w:val="00966DFC"/>
    <w:rsid w:val="009707F1"/>
    <w:rsid w:val="00970E02"/>
    <w:rsid w:val="00970ECD"/>
    <w:rsid w:val="00971F7A"/>
    <w:rsid w:val="009723B1"/>
    <w:rsid w:val="00972771"/>
    <w:rsid w:val="009727A7"/>
    <w:rsid w:val="00972BFC"/>
    <w:rsid w:val="00973619"/>
    <w:rsid w:val="00974730"/>
    <w:rsid w:val="009818C4"/>
    <w:rsid w:val="0098288C"/>
    <w:rsid w:val="00982D0B"/>
    <w:rsid w:val="00982E27"/>
    <w:rsid w:val="00982F7F"/>
    <w:rsid w:val="00984929"/>
    <w:rsid w:val="00984BC6"/>
    <w:rsid w:val="00984BF8"/>
    <w:rsid w:val="00987CEE"/>
    <w:rsid w:val="00990FCC"/>
    <w:rsid w:val="00991B1D"/>
    <w:rsid w:val="00991F31"/>
    <w:rsid w:val="00993F54"/>
    <w:rsid w:val="00994FE5"/>
    <w:rsid w:val="009969E0"/>
    <w:rsid w:val="00997AE8"/>
    <w:rsid w:val="009A1F06"/>
    <w:rsid w:val="009A2C50"/>
    <w:rsid w:val="009A2DBD"/>
    <w:rsid w:val="009A3DEE"/>
    <w:rsid w:val="009A49A3"/>
    <w:rsid w:val="009A598F"/>
    <w:rsid w:val="009A7644"/>
    <w:rsid w:val="009A772A"/>
    <w:rsid w:val="009A7CB4"/>
    <w:rsid w:val="009B2BA5"/>
    <w:rsid w:val="009B4550"/>
    <w:rsid w:val="009B6DB8"/>
    <w:rsid w:val="009C2276"/>
    <w:rsid w:val="009C7BE5"/>
    <w:rsid w:val="009D0D3B"/>
    <w:rsid w:val="009D1349"/>
    <w:rsid w:val="009D305E"/>
    <w:rsid w:val="009D31DD"/>
    <w:rsid w:val="009D4D1C"/>
    <w:rsid w:val="009D54CF"/>
    <w:rsid w:val="009D5901"/>
    <w:rsid w:val="009D675F"/>
    <w:rsid w:val="009E077C"/>
    <w:rsid w:val="009E0D2E"/>
    <w:rsid w:val="009E2C6D"/>
    <w:rsid w:val="009E682D"/>
    <w:rsid w:val="009F01C7"/>
    <w:rsid w:val="009F2527"/>
    <w:rsid w:val="009F31CD"/>
    <w:rsid w:val="009F405F"/>
    <w:rsid w:val="009F5601"/>
    <w:rsid w:val="009F69ED"/>
    <w:rsid w:val="00A00824"/>
    <w:rsid w:val="00A01B5E"/>
    <w:rsid w:val="00A02377"/>
    <w:rsid w:val="00A04675"/>
    <w:rsid w:val="00A10687"/>
    <w:rsid w:val="00A10B31"/>
    <w:rsid w:val="00A14A04"/>
    <w:rsid w:val="00A15413"/>
    <w:rsid w:val="00A15E53"/>
    <w:rsid w:val="00A164FE"/>
    <w:rsid w:val="00A173F0"/>
    <w:rsid w:val="00A17472"/>
    <w:rsid w:val="00A218D8"/>
    <w:rsid w:val="00A21C97"/>
    <w:rsid w:val="00A2264B"/>
    <w:rsid w:val="00A277C0"/>
    <w:rsid w:val="00A308ED"/>
    <w:rsid w:val="00A31AA1"/>
    <w:rsid w:val="00A3716E"/>
    <w:rsid w:val="00A41708"/>
    <w:rsid w:val="00A42A3D"/>
    <w:rsid w:val="00A516AA"/>
    <w:rsid w:val="00A543BA"/>
    <w:rsid w:val="00A54B3E"/>
    <w:rsid w:val="00A563B1"/>
    <w:rsid w:val="00A57D29"/>
    <w:rsid w:val="00A609E5"/>
    <w:rsid w:val="00A60E25"/>
    <w:rsid w:val="00A63D6B"/>
    <w:rsid w:val="00A63F93"/>
    <w:rsid w:val="00A661E8"/>
    <w:rsid w:val="00A66BD7"/>
    <w:rsid w:val="00A70296"/>
    <w:rsid w:val="00A70797"/>
    <w:rsid w:val="00A7337D"/>
    <w:rsid w:val="00A734F0"/>
    <w:rsid w:val="00A737E7"/>
    <w:rsid w:val="00A73DA9"/>
    <w:rsid w:val="00A74CF0"/>
    <w:rsid w:val="00A751F1"/>
    <w:rsid w:val="00A76F86"/>
    <w:rsid w:val="00A77A49"/>
    <w:rsid w:val="00A77C0E"/>
    <w:rsid w:val="00A80ECD"/>
    <w:rsid w:val="00A81CB7"/>
    <w:rsid w:val="00A82367"/>
    <w:rsid w:val="00A836B5"/>
    <w:rsid w:val="00A83907"/>
    <w:rsid w:val="00A8396A"/>
    <w:rsid w:val="00A84DAD"/>
    <w:rsid w:val="00A86B8F"/>
    <w:rsid w:val="00A86BAB"/>
    <w:rsid w:val="00A90D18"/>
    <w:rsid w:val="00A92471"/>
    <w:rsid w:val="00A929B5"/>
    <w:rsid w:val="00A9323E"/>
    <w:rsid w:val="00A96D82"/>
    <w:rsid w:val="00A97D79"/>
    <w:rsid w:val="00AA09A6"/>
    <w:rsid w:val="00AA0A44"/>
    <w:rsid w:val="00AA33C4"/>
    <w:rsid w:val="00AA7426"/>
    <w:rsid w:val="00AB1B96"/>
    <w:rsid w:val="00AB1C4D"/>
    <w:rsid w:val="00AB5DAD"/>
    <w:rsid w:val="00AB7446"/>
    <w:rsid w:val="00AC068E"/>
    <w:rsid w:val="00AC1252"/>
    <w:rsid w:val="00AC1E5C"/>
    <w:rsid w:val="00AC313B"/>
    <w:rsid w:val="00AC43F4"/>
    <w:rsid w:val="00AC54B9"/>
    <w:rsid w:val="00AC5796"/>
    <w:rsid w:val="00AC68D9"/>
    <w:rsid w:val="00AD08FE"/>
    <w:rsid w:val="00AD0D5D"/>
    <w:rsid w:val="00AD2919"/>
    <w:rsid w:val="00AD3B80"/>
    <w:rsid w:val="00AD794B"/>
    <w:rsid w:val="00AD7DCF"/>
    <w:rsid w:val="00AD7F25"/>
    <w:rsid w:val="00AE0706"/>
    <w:rsid w:val="00AE11A4"/>
    <w:rsid w:val="00AE191A"/>
    <w:rsid w:val="00AE2D87"/>
    <w:rsid w:val="00AE497C"/>
    <w:rsid w:val="00AF0E59"/>
    <w:rsid w:val="00AF33A8"/>
    <w:rsid w:val="00AF4B7B"/>
    <w:rsid w:val="00AF53F6"/>
    <w:rsid w:val="00AF6038"/>
    <w:rsid w:val="00AF758C"/>
    <w:rsid w:val="00B02FD9"/>
    <w:rsid w:val="00B03194"/>
    <w:rsid w:val="00B03316"/>
    <w:rsid w:val="00B038E8"/>
    <w:rsid w:val="00B06BA1"/>
    <w:rsid w:val="00B11778"/>
    <w:rsid w:val="00B130E2"/>
    <w:rsid w:val="00B131A5"/>
    <w:rsid w:val="00B15514"/>
    <w:rsid w:val="00B15659"/>
    <w:rsid w:val="00B15C7E"/>
    <w:rsid w:val="00B20271"/>
    <w:rsid w:val="00B20890"/>
    <w:rsid w:val="00B229C1"/>
    <w:rsid w:val="00B22AE1"/>
    <w:rsid w:val="00B26AE2"/>
    <w:rsid w:val="00B27620"/>
    <w:rsid w:val="00B35720"/>
    <w:rsid w:val="00B37ACF"/>
    <w:rsid w:val="00B37EF9"/>
    <w:rsid w:val="00B42541"/>
    <w:rsid w:val="00B44028"/>
    <w:rsid w:val="00B4581A"/>
    <w:rsid w:val="00B4654D"/>
    <w:rsid w:val="00B47372"/>
    <w:rsid w:val="00B47842"/>
    <w:rsid w:val="00B504AB"/>
    <w:rsid w:val="00B508AC"/>
    <w:rsid w:val="00B51D87"/>
    <w:rsid w:val="00B5207C"/>
    <w:rsid w:val="00B5250D"/>
    <w:rsid w:val="00B54B9C"/>
    <w:rsid w:val="00B57C7A"/>
    <w:rsid w:val="00B60311"/>
    <w:rsid w:val="00B6065F"/>
    <w:rsid w:val="00B60672"/>
    <w:rsid w:val="00B60A64"/>
    <w:rsid w:val="00B61767"/>
    <w:rsid w:val="00B61CC7"/>
    <w:rsid w:val="00B62A55"/>
    <w:rsid w:val="00B65356"/>
    <w:rsid w:val="00B66A1A"/>
    <w:rsid w:val="00B71A14"/>
    <w:rsid w:val="00B73FB9"/>
    <w:rsid w:val="00B765B5"/>
    <w:rsid w:val="00B769C8"/>
    <w:rsid w:val="00B77869"/>
    <w:rsid w:val="00B77B4A"/>
    <w:rsid w:val="00B80794"/>
    <w:rsid w:val="00B808FA"/>
    <w:rsid w:val="00B80AAB"/>
    <w:rsid w:val="00B82078"/>
    <w:rsid w:val="00B82586"/>
    <w:rsid w:val="00B907A3"/>
    <w:rsid w:val="00B9224E"/>
    <w:rsid w:val="00B9688F"/>
    <w:rsid w:val="00B96DEE"/>
    <w:rsid w:val="00B97B5C"/>
    <w:rsid w:val="00BA1E2E"/>
    <w:rsid w:val="00BA21AE"/>
    <w:rsid w:val="00BA4000"/>
    <w:rsid w:val="00BA427C"/>
    <w:rsid w:val="00BA4549"/>
    <w:rsid w:val="00BA5395"/>
    <w:rsid w:val="00BA653D"/>
    <w:rsid w:val="00BA71BD"/>
    <w:rsid w:val="00BB4678"/>
    <w:rsid w:val="00BB4D36"/>
    <w:rsid w:val="00BB7F5B"/>
    <w:rsid w:val="00BC0CBC"/>
    <w:rsid w:val="00BC15E6"/>
    <w:rsid w:val="00BC3EE0"/>
    <w:rsid w:val="00BC467A"/>
    <w:rsid w:val="00BC49EA"/>
    <w:rsid w:val="00BC548B"/>
    <w:rsid w:val="00BC592B"/>
    <w:rsid w:val="00BC6C7E"/>
    <w:rsid w:val="00BC7EAA"/>
    <w:rsid w:val="00BD163C"/>
    <w:rsid w:val="00BD2235"/>
    <w:rsid w:val="00BD2886"/>
    <w:rsid w:val="00BD4C91"/>
    <w:rsid w:val="00BD65AA"/>
    <w:rsid w:val="00BD6F8D"/>
    <w:rsid w:val="00BE014C"/>
    <w:rsid w:val="00BE1CCE"/>
    <w:rsid w:val="00BE2A2C"/>
    <w:rsid w:val="00BE3ADD"/>
    <w:rsid w:val="00BE6F8F"/>
    <w:rsid w:val="00BF0560"/>
    <w:rsid w:val="00BF149E"/>
    <w:rsid w:val="00BF2977"/>
    <w:rsid w:val="00BF29E0"/>
    <w:rsid w:val="00BF3EEE"/>
    <w:rsid w:val="00BF4751"/>
    <w:rsid w:val="00BF48C1"/>
    <w:rsid w:val="00BF52FB"/>
    <w:rsid w:val="00BF6229"/>
    <w:rsid w:val="00C00494"/>
    <w:rsid w:val="00C01E36"/>
    <w:rsid w:val="00C0310B"/>
    <w:rsid w:val="00C03435"/>
    <w:rsid w:val="00C03475"/>
    <w:rsid w:val="00C0779F"/>
    <w:rsid w:val="00C07E60"/>
    <w:rsid w:val="00C12551"/>
    <w:rsid w:val="00C12788"/>
    <w:rsid w:val="00C1354D"/>
    <w:rsid w:val="00C1364C"/>
    <w:rsid w:val="00C136E5"/>
    <w:rsid w:val="00C13A5D"/>
    <w:rsid w:val="00C13BF8"/>
    <w:rsid w:val="00C15D4D"/>
    <w:rsid w:val="00C17C98"/>
    <w:rsid w:val="00C17CFE"/>
    <w:rsid w:val="00C2244E"/>
    <w:rsid w:val="00C25909"/>
    <w:rsid w:val="00C25ABA"/>
    <w:rsid w:val="00C31086"/>
    <w:rsid w:val="00C345FF"/>
    <w:rsid w:val="00C36605"/>
    <w:rsid w:val="00C4191E"/>
    <w:rsid w:val="00C41C83"/>
    <w:rsid w:val="00C42588"/>
    <w:rsid w:val="00C4323E"/>
    <w:rsid w:val="00C43DAA"/>
    <w:rsid w:val="00C44674"/>
    <w:rsid w:val="00C452D6"/>
    <w:rsid w:val="00C459B4"/>
    <w:rsid w:val="00C47960"/>
    <w:rsid w:val="00C5349C"/>
    <w:rsid w:val="00C614AB"/>
    <w:rsid w:val="00C61A77"/>
    <w:rsid w:val="00C61D6D"/>
    <w:rsid w:val="00C62699"/>
    <w:rsid w:val="00C63C80"/>
    <w:rsid w:val="00C646DA"/>
    <w:rsid w:val="00C646E8"/>
    <w:rsid w:val="00C67EA2"/>
    <w:rsid w:val="00C70240"/>
    <w:rsid w:val="00C70D28"/>
    <w:rsid w:val="00C71706"/>
    <w:rsid w:val="00C741D8"/>
    <w:rsid w:val="00C8447B"/>
    <w:rsid w:val="00C86F44"/>
    <w:rsid w:val="00C90B26"/>
    <w:rsid w:val="00C91784"/>
    <w:rsid w:val="00C9179B"/>
    <w:rsid w:val="00C92272"/>
    <w:rsid w:val="00C9318B"/>
    <w:rsid w:val="00C938F3"/>
    <w:rsid w:val="00C93E06"/>
    <w:rsid w:val="00C95C83"/>
    <w:rsid w:val="00C96336"/>
    <w:rsid w:val="00C96C64"/>
    <w:rsid w:val="00CA028A"/>
    <w:rsid w:val="00CA0A56"/>
    <w:rsid w:val="00CA14E7"/>
    <w:rsid w:val="00CA3A2C"/>
    <w:rsid w:val="00CA61DF"/>
    <w:rsid w:val="00CA7F7F"/>
    <w:rsid w:val="00CA7FD2"/>
    <w:rsid w:val="00CB0CB1"/>
    <w:rsid w:val="00CB0EE5"/>
    <w:rsid w:val="00CB0F9E"/>
    <w:rsid w:val="00CB617F"/>
    <w:rsid w:val="00CB67A7"/>
    <w:rsid w:val="00CB7EC5"/>
    <w:rsid w:val="00CC00DC"/>
    <w:rsid w:val="00CC0106"/>
    <w:rsid w:val="00CC12E7"/>
    <w:rsid w:val="00CC4553"/>
    <w:rsid w:val="00CD02C1"/>
    <w:rsid w:val="00CD076E"/>
    <w:rsid w:val="00CD122E"/>
    <w:rsid w:val="00CD2DA2"/>
    <w:rsid w:val="00CD46E6"/>
    <w:rsid w:val="00CD5395"/>
    <w:rsid w:val="00CD55D5"/>
    <w:rsid w:val="00CD6126"/>
    <w:rsid w:val="00CD6531"/>
    <w:rsid w:val="00CE0155"/>
    <w:rsid w:val="00CE0349"/>
    <w:rsid w:val="00CE0B52"/>
    <w:rsid w:val="00CE0DC7"/>
    <w:rsid w:val="00CE3248"/>
    <w:rsid w:val="00CE3FE0"/>
    <w:rsid w:val="00CE4198"/>
    <w:rsid w:val="00CF185B"/>
    <w:rsid w:val="00CF1F1B"/>
    <w:rsid w:val="00CF6570"/>
    <w:rsid w:val="00CF65AF"/>
    <w:rsid w:val="00CF6FCE"/>
    <w:rsid w:val="00CF75B4"/>
    <w:rsid w:val="00D0084F"/>
    <w:rsid w:val="00D0276D"/>
    <w:rsid w:val="00D0288A"/>
    <w:rsid w:val="00D041A1"/>
    <w:rsid w:val="00D0592E"/>
    <w:rsid w:val="00D05D1C"/>
    <w:rsid w:val="00D07B41"/>
    <w:rsid w:val="00D10E9B"/>
    <w:rsid w:val="00D11558"/>
    <w:rsid w:val="00D123B9"/>
    <w:rsid w:val="00D1368C"/>
    <w:rsid w:val="00D145D3"/>
    <w:rsid w:val="00D20FAE"/>
    <w:rsid w:val="00D21CA1"/>
    <w:rsid w:val="00D23DC7"/>
    <w:rsid w:val="00D263F8"/>
    <w:rsid w:val="00D27728"/>
    <w:rsid w:val="00D27FEE"/>
    <w:rsid w:val="00D30C14"/>
    <w:rsid w:val="00D317AA"/>
    <w:rsid w:val="00D318A7"/>
    <w:rsid w:val="00D32AE9"/>
    <w:rsid w:val="00D32B70"/>
    <w:rsid w:val="00D3479B"/>
    <w:rsid w:val="00D35616"/>
    <w:rsid w:val="00D36F0E"/>
    <w:rsid w:val="00D37035"/>
    <w:rsid w:val="00D408DD"/>
    <w:rsid w:val="00D41F4B"/>
    <w:rsid w:val="00D457C1"/>
    <w:rsid w:val="00D45A0D"/>
    <w:rsid w:val="00D4607A"/>
    <w:rsid w:val="00D4695A"/>
    <w:rsid w:val="00D46D1E"/>
    <w:rsid w:val="00D50BD4"/>
    <w:rsid w:val="00D52D28"/>
    <w:rsid w:val="00D543AB"/>
    <w:rsid w:val="00D5503C"/>
    <w:rsid w:val="00D60613"/>
    <w:rsid w:val="00D61EDC"/>
    <w:rsid w:val="00D631FC"/>
    <w:rsid w:val="00D6405E"/>
    <w:rsid w:val="00D65648"/>
    <w:rsid w:val="00D668F7"/>
    <w:rsid w:val="00D6794B"/>
    <w:rsid w:val="00D70EAE"/>
    <w:rsid w:val="00D71650"/>
    <w:rsid w:val="00D71C11"/>
    <w:rsid w:val="00D734E5"/>
    <w:rsid w:val="00D736DE"/>
    <w:rsid w:val="00D75296"/>
    <w:rsid w:val="00D75541"/>
    <w:rsid w:val="00D755C2"/>
    <w:rsid w:val="00D76B1D"/>
    <w:rsid w:val="00D76CA9"/>
    <w:rsid w:val="00D80079"/>
    <w:rsid w:val="00D800EA"/>
    <w:rsid w:val="00D8131D"/>
    <w:rsid w:val="00D81F41"/>
    <w:rsid w:val="00D823F3"/>
    <w:rsid w:val="00D8362E"/>
    <w:rsid w:val="00D83868"/>
    <w:rsid w:val="00D8608B"/>
    <w:rsid w:val="00D86F74"/>
    <w:rsid w:val="00D87EBA"/>
    <w:rsid w:val="00D9063E"/>
    <w:rsid w:val="00D906E2"/>
    <w:rsid w:val="00D939CB"/>
    <w:rsid w:val="00D97CFA"/>
    <w:rsid w:val="00DA04FE"/>
    <w:rsid w:val="00DA0D9C"/>
    <w:rsid w:val="00DA22EE"/>
    <w:rsid w:val="00DA3C3A"/>
    <w:rsid w:val="00DA44C9"/>
    <w:rsid w:val="00DA495D"/>
    <w:rsid w:val="00DA78DF"/>
    <w:rsid w:val="00DB0634"/>
    <w:rsid w:val="00DB1740"/>
    <w:rsid w:val="00DB1822"/>
    <w:rsid w:val="00DB249B"/>
    <w:rsid w:val="00DB3463"/>
    <w:rsid w:val="00DB37BF"/>
    <w:rsid w:val="00DB44F3"/>
    <w:rsid w:val="00DB501E"/>
    <w:rsid w:val="00DB5C4E"/>
    <w:rsid w:val="00DB752C"/>
    <w:rsid w:val="00DC0A3B"/>
    <w:rsid w:val="00DC0E46"/>
    <w:rsid w:val="00DC13CF"/>
    <w:rsid w:val="00DC4B92"/>
    <w:rsid w:val="00DC5510"/>
    <w:rsid w:val="00DC6F32"/>
    <w:rsid w:val="00DC7678"/>
    <w:rsid w:val="00DD0875"/>
    <w:rsid w:val="00DD0E02"/>
    <w:rsid w:val="00DD28CA"/>
    <w:rsid w:val="00DD3187"/>
    <w:rsid w:val="00DD53D8"/>
    <w:rsid w:val="00DD621C"/>
    <w:rsid w:val="00DE1749"/>
    <w:rsid w:val="00DE2F97"/>
    <w:rsid w:val="00DE3956"/>
    <w:rsid w:val="00DE5A16"/>
    <w:rsid w:val="00DE5CF6"/>
    <w:rsid w:val="00DE5FD4"/>
    <w:rsid w:val="00DE6005"/>
    <w:rsid w:val="00DF2038"/>
    <w:rsid w:val="00DF2578"/>
    <w:rsid w:val="00DF339E"/>
    <w:rsid w:val="00DF5705"/>
    <w:rsid w:val="00DF5CF0"/>
    <w:rsid w:val="00DF695D"/>
    <w:rsid w:val="00E003F2"/>
    <w:rsid w:val="00E00832"/>
    <w:rsid w:val="00E02231"/>
    <w:rsid w:val="00E03201"/>
    <w:rsid w:val="00E03CB8"/>
    <w:rsid w:val="00E06190"/>
    <w:rsid w:val="00E06DEF"/>
    <w:rsid w:val="00E070C0"/>
    <w:rsid w:val="00E14F08"/>
    <w:rsid w:val="00E16A93"/>
    <w:rsid w:val="00E224F1"/>
    <w:rsid w:val="00E22958"/>
    <w:rsid w:val="00E22C7C"/>
    <w:rsid w:val="00E24BFD"/>
    <w:rsid w:val="00E32403"/>
    <w:rsid w:val="00E32D9E"/>
    <w:rsid w:val="00E34413"/>
    <w:rsid w:val="00E346C6"/>
    <w:rsid w:val="00E421FC"/>
    <w:rsid w:val="00E42708"/>
    <w:rsid w:val="00E43398"/>
    <w:rsid w:val="00E50ADB"/>
    <w:rsid w:val="00E50F32"/>
    <w:rsid w:val="00E51C78"/>
    <w:rsid w:val="00E525C7"/>
    <w:rsid w:val="00E527DE"/>
    <w:rsid w:val="00E55B85"/>
    <w:rsid w:val="00E60B23"/>
    <w:rsid w:val="00E61E27"/>
    <w:rsid w:val="00E6231B"/>
    <w:rsid w:val="00E629E5"/>
    <w:rsid w:val="00E64265"/>
    <w:rsid w:val="00E64872"/>
    <w:rsid w:val="00E65CCA"/>
    <w:rsid w:val="00E70575"/>
    <w:rsid w:val="00E71CE0"/>
    <w:rsid w:val="00E72FDD"/>
    <w:rsid w:val="00E73904"/>
    <w:rsid w:val="00E748EA"/>
    <w:rsid w:val="00E74F9B"/>
    <w:rsid w:val="00E764AB"/>
    <w:rsid w:val="00E77148"/>
    <w:rsid w:val="00E80A46"/>
    <w:rsid w:val="00E826E8"/>
    <w:rsid w:val="00E83662"/>
    <w:rsid w:val="00E84248"/>
    <w:rsid w:val="00E868E9"/>
    <w:rsid w:val="00E86AE6"/>
    <w:rsid w:val="00E91B3F"/>
    <w:rsid w:val="00E91C4E"/>
    <w:rsid w:val="00E9487B"/>
    <w:rsid w:val="00E95D4F"/>
    <w:rsid w:val="00E96310"/>
    <w:rsid w:val="00E96984"/>
    <w:rsid w:val="00EA3D6E"/>
    <w:rsid w:val="00EA69D5"/>
    <w:rsid w:val="00EA7B22"/>
    <w:rsid w:val="00EB0E7B"/>
    <w:rsid w:val="00EB2660"/>
    <w:rsid w:val="00EB2AF5"/>
    <w:rsid w:val="00EB4291"/>
    <w:rsid w:val="00EC1446"/>
    <w:rsid w:val="00EC1497"/>
    <w:rsid w:val="00EC1D68"/>
    <w:rsid w:val="00EC5212"/>
    <w:rsid w:val="00EC70CC"/>
    <w:rsid w:val="00ED1687"/>
    <w:rsid w:val="00ED1D07"/>
    <w:rsid w:val="00ED4DE1"/>
    <w:rsid w:val="00EE03BB"/>
    <w:rsid w:val="00EE2C9E"/>
    <w:rsid w:val="00EE77A8"/>
    <w:rsid w:val="00EE7926"/>
    <w:rsid w:val="00EE7FBE"/>
    <w:rsid w:val="00EF0872"/>
    <w:rsid w:val="00EF0CE0"/>
    <w:rsid w:val="00EF3663"/>
    <w:rsid w:val="00EF38A2"/>
    <w:rsid w:val="00EF3D9B"/>
    <w:rsid w:val="00EF59F4"/>
    <w:rsid w:val="00EF5F3E"/>
    <w:rsid w:val="00EF6911"/>
    <w:rsid w:val="00EF6C25"/>
    <w:rsid w:val="00EF6FEB"/>
    <w:rsid w:val="00F05660"/>
    <w:rsid w:val="00F10E6B"/>
    <w:rsid w:val="00F129FF"/>
    <w:rsid w:val="00F12AE7"/>
    <w:rsid w:val="00F132BF"/>
    <w:rsid w:val="00F13DBB"/>
    <w:rsid w:val="00F16221"/>
    <w:rsid w:val="00F170A3"/>
    <w:rsid w:val="00F222AB"/>
    <w:rsid w:val="00F22716"/>
    <w:rsid w:val="00F22CC3"/>
    <w:rsid w:val="00F23AFC"/>
    <w:rsid w:val="00F24C95"/>
    <w:rsid w:val="00F24F33"/>
    <w:rsid w:val="00F256FB"/>
    <w:rsid w:val="00F25B74"/>
    <w:rsid w:val="00F25E11"/>
    <w:rsid w:val="00F2659E"/>
    <w:rsid w:val="00F269A9"/>
    <w:rsid w:val="00F26FE5"/>
    <w:rsid w:val="00F27F07"/>
    <w:rsid w:val="00F32046"/>
    <w:rsid w:val="00F334D2"/>
    <w:rsid w:val="00F34918"/>
    <w:rsid w:val="00F41B31"/>
    <w:rsid w:val="00F44CE1"/>
    <w:rsid w:val="00F47F91"/>
    <w:rsid w:val="00F50BDE"/>
    <w:rsid w:val="00F5275A"/>
    <w:rsid w:val="00F52B8F"/>
    <w:rsid w:val="00F5347D"/>
    <w:rsid w:val="00F53880"/>
    <w:rsid w:val="00F54212"/>
    <w:rsid w:val="00F553EB"/>
    <w:rsid w:val="00F572F0"/>
    <w:rsid w:val="00F62019"/>
    <w:rsid w:val="00F6727B"/>
    <w:rsid w:val="00F706F0"/>
    <w:rsid w:val="00F70D46"/>
    <w:rsid w:val="00F70FBC"/>
    <w:rsid w:val="00F75836"/>
    <w:rsid w:val="00F75F72"/>
    <w:rsid w:val="00F80078"/>
    <w:rsid w:val="00F8012A"/>
    <w:rsid w:val="00F80725"/>
    <w:rsid w:val="00F81439"/>
    <w:rsid w:val="00F82711"/>
    <w:rsid w:val="00F8334E"/>
    <w:rsid w:val="00F86867"/>
    <w:rsid w:val="00F872EE"/>
    <w:rsid w:val="00F9065E"/>
    <w:rsid w:val="00F91011"/>
    <w:rsid w:val="00F92B91"/>
    <w:rsid w:val="00F93552"/>
    <w:rsid w:val="00F95CC7"/>
    <w:rsid w:val="00F95EBC"/>
    <w:rsid w:val="00F96435"/>
    <w:rsid w:val="00FA0B2F"/>
    <w:rsid w:val="00FA0CB1"/>
    <w:rsid w:val="00FA2AF1"/>
    <w:rsid w:val="00FA31C1"/>
    <w:rsid w:val="00FA4D75"/>
    <w:rsid w:val="00FA59A2"/>
    <w:rsid w:val="00FB14AD"/>
    <w:rsid w:val="00FB4CEA"/>
    <w:rsid w:val="00FC096D"/>
    <w:rsid w:val="00FC1B32"/>
    <w:rsid w:val="00FC2B88"/>
    <w:rsid w:val="00FC2B8F"/>
    <w:rsid w:val="00FC2D52"/>
    <w:rsid w:val="00FC329F"/>
    <w:rsid w:val="00FC3525"/>
    <w:rsid w:val="00FC4003"/>
    <w:rsid w:val="00FC5474"/>
    <w:rsid w:val="00FC6929"/>
    <w:rsid w:val="00FD0FF4"/>
    <w:rsid w:val="00FD3EFA"/>
    <w:rsid w:val="00FD4167"/>
    <w:rsid w:val="00FD4915"/>
    <w:rsid w:val="00FD4CA6"/>
    <w:rsid w:val="00FD696A"/>
    <w:rsid w:val="00FD7E1C"/>
    <w:rsid w:val="00FE2BBE"/>
    <w:rsid w:val="00FE5AE1"/>
    <w:rsid w:val="00FE7765"/>
    <w:rsid w:val="00FE79C7"/>
    <w:rsid w:val="00FF12D2"/>
    <w:rsid w:val="00FF3E4A"/>
    <w:rsid w:val="00FF53D6"/>
    <w:rsid w:val="00FF5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76A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7B48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B486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B48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B4860"/>
    <w:rPr>
      <w:sz w:val="20"/>
      <w:szCs w:val="20"/>
    </w:rPr>
  </w:style>
  <w:style w:type="paragraph" w:styleId="a8">
    <w:name w:val="List Paragraph"/>
    <w:basedOn w:val="a"/>
    <w:uiPriority w:val="34"/>
    <w:qFormat/>
    <w:rsid w:val="00E43398"/>
    <w:pPr>
      <w:ind w:leftChars="200" w:left="480"/>
    </w:pPr>
  </w:style>
  <w:style w:type="paragraph" w:styleId="a9">
    <w:name w:val="Balloon Text"/>
    <w:basedOn w:val="a"/>
    <w:link w:val="aa"/>
    <w:uiPriority w:val="99"/>
    <w:semiHidden/>
    <w:unhideWhenUsed/>
    <w:rsid w:val="0025300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25300F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表格格線1"/>
    <w:basedOn w:val="a1"/>
    <w:next w:val="a3"/>
    <w:uiPriority w:val="59"/>
    <w:rsid w:val="00555C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76A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7B48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B486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B48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B4860"/>
    <w:rPr>
      <w:sz w:val="20"/>
      <w:szCs w:val="20"/>
    </w:rPr>
  </w:style>
  <w:style w:type="paragraph" w:styleId="a8">
    <w:name w:val="List Paragraph"/>
    <w:basedOn w:val="a"/>
    <w:uiPriority w:val="34"/>
    <w:qFormat/>
    <w:rsid w:val="00E43398"/>
    <w:pPr>
      <w:ind w:leftChars="200" w:left="480"/>
    </w:pPr>
  </w:style>
  <w:style w:type="paragraph" w:styleId="a9">
    <w:name w:val="Balloon Text"/>
    <w:basedOn w:val="a"/>
    <w:link w:val="aa"/>
    <w:uiPriority w:val="99"/>
    <w:semiHidden/>
    <w:unhideWhenUsed/>
    <w:rsid w:val="0025300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25300F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表格格線1"/>
    <w:basedOn w:val="a1"/>
    <w:next w:val="a3"/>
    <w:uiPriority w:val="59"/>
    <w:rsid w:val="00555C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684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B2084F-01E5-44AC-9897-2B43654173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2</Words>
  <Characters>1839</Characters>
  <Application>Microsoft Office Word</Application>
  <DocSecurity>0</DocSecurity>
  <Lines>15</Lines>
  <Paragraphs>4</Paragraphs>
  <ScaleCrop>false</ScaleCrop>
  <Company/>
  <LinksUpToDate>false</LinksUpToDate>
  <CharactersWithSpaces>2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us125</dc:creator>
  <cp:lastModifiedBy>Sinus125</cp:lastModifiedBy>
  <cp:revision>2</cp:revision>
  <cp:lastPrinted>2021-06-08T06:07:00Z</cp:lastPrinted>
  <dcterms:created xsi:type="dcterms:W3CDTF">2021-11-13T09:09:00Z</dcterms:created>
  <dcterms:modified xsi:type="dcterms:W3CDTF">2021-11-13T09:09:00Z</dcterms:modified>
</cp:coreProperties>
</file>